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4025E" w14:textId="77777777" w:rsidR="00F60B01" w:rsidRPr="00D910E9" w:rsidRDefault="00F60B01" w:rsidP="00F60B01">
      <w:pPr>
        <w:spacing w:line="360" w:lineRule="auto"/>
        <w:ind w:firstLine="432"/>
        <w:jc w:val="center"/>
        <w:rPr>
          <w:rFonts w:ascii="Times New Roman" w:hAnsi="Times New Roman" w:cs="Times New Roman"/>
          <w:b/>
          <w:bCs/>
        </w:rPr>
      </w:pPr>
      <w:r w:rsidRPr="00D910E9">
        <w:rPr>
          <w:rFonts w:ascii="Times New Roman" w:hAnsi="Times New Roman" w:cs="Times New Roman"/>
          <w:b/>
          <w:bCs/>
        </w:rPr>
        <w:t>Body Image and Its Associated Factors among People Living with HIV:</w:t>
      </w:r>
    </w:p>
    <w:p w14:paraId="0F3BC02B" w14:textId="1E9EF833" w:rsidR="00F60B01" w:rsidRPr="00D910E9" w:rsidRDefault="00F60B01" w:rsidP="00F60B01">
      <w:pPr>
        <w:spacing w:line="360" w:lineRule="auto"/>
        <w:ind w:firstLine="432"/>
        <w:jc w:val="center"/>
        <w:rPr>
          <w:rFonts w:ascii="Times New Roman" w:hAnsi="Times New Roman" w:cs="Times New Roman"/>
          <w:b/>
          <w:bCs/>
        </w:rPr>
      </w:pPr>
      <w:r w:rsidRPr="00D910E9">
        <w:rPr>
          <w:rFonts w:ascii="Times New Roman" w:hAnsi="Times New Roman" w:cs="Times New Roman"/>
          <w:b/>
          <w:bCs/>
        </w:rPr>
        <w:t xml:space="preserve">A </w:t>
      </w:r>
      <w:r w:rsidR="00C82C7B">
        <w:rPr>
          <w:rFonts w:ascii="Times New Roman" w:hAnsi="Times New Roman" w:cs="Times New Roman"/>
          <w:b/>
          <w:bCs/>
        </w:rPr>
        <w:t>Scoping</w:t>
      </w:r>
      <w:r w:rsidRPr="00D910E9">
        <w:rPr>
          <w:rFonts w:ascii="Times New Roman" w:hAnsi="Times New Roman" w:cs="Times New Roman"/>
          <w:b/>
          <w:bCs/>
        </w:rPr>
        <w:t xml:space="preserve"> Review and implications for integrated care</w:t>
      </w:r>
    </w:p>
    <w:p w14:paraId="0247FA4E" w14:textId="77777777" w:rsidR="00F60B01" w:rsidRPr="004A5DF4" w:rsidRDefault="00F60B01" w:rsidP="00F60B01">
      <w:pPr>
        <w:spacing w:line="480" w:lineRule="auto"/>
        <w:ind w:firstLine="432"/>
        <w:jc w:val="center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4A5DF4">
        <w:rPr>
          <w:rFonts w:ascii="Times New Roman" w:hAnsi="Times New Roman" w:cs="Times New Roman"/>
          <w:b/>
          <w:bCs/>
          <w:sz w:val="20"/>
          <w:szCs w:val="20"/>
        </w:rPr>
        <w:t xml:space="preserve">Atena </w:t>
      </w:r>
      <w:proofErr w:type="spellStart"/>
      <w:proofErr w:type="gramStart"/>
      <w:r w:rsidRPr="004A5DF4">
        <w:rPr>
          <w:rFonts w:ascii="Times New Roman" w:hAnsi="Times New Roman" w:cs="Times New Roman"/>
          <w:b/>
          <w:bCs/>
          <w:sz w:val="20"/>
          <w:szCs w:val="20"/>
        </w:rPr>
        <w:t>Pasha</w:t>
      </w:r>
      <w:r w:rsidRPr="004A5DF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,b</w:t>
      </w:r>
      <w:proofErr w:type="spellEnd"/>
      <w:proofErr w:type="gramEnd"/>
      <w:r w:rsidRPr="004A5DF4">
        <w:rPr>
          <w:rFonts w:ascii="Times New Roman" w:hAnsi="Times New Roman" w:cs="Times New Roman"/>
          <w:b/>
          <w:bCs/>
          <w:sz w:val="20"/>
          <w:szCs w:val="20"/>
        </w:rPr>
        <w:t>, Mohammad Jahanaray</w:t>
      </w:r>
      <w:r w:rsidRPr="004A5DF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c</w:t>
      </w:r>
      <w:r w:rsidRPr="004A5DF4">
        <w:rPr>
          <w:rFonts w:ascii="Times New Roman" w:hAnsi="Times New Roman" w:cs="Times New Roman"/>
          <w:b/>
          <w:bCs/>
          <w:sz w:val="20"/>
          <w:szCs w:val="20"/>
        </w:rPr>
        <w:t xml:space="preserve">, Xiaoming </w:t>
      </w:r>
      <w:proofErr w:type="spellStart"/>
      <w:proofErr w:type="gramStart"/>
      <w:r w:rsidRPr="004A5DF4">
        <w:rPr>
          <w:rFonts w:ascii="Times New Roman" w:hAnsi="Times New Roman" w:cs="Times New Roman"/>
          <w:b/>
          <w:bCs/>
          <w:sz w:val="20"/>
          <w:szCs w:val="20"/>
        </w:rPr>
        <w:t>Li</w:t>
      </w:r>
      <w:r w:rsidRPr="004A5DF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,b</w:t>
      </w:r>
      <w:proofErr w:type="spellEnd"/>
      <w:proofErr w:type="gramEnd"/>
      <w:r w:rsidRPr="004A5DF4">
        <w:rPr>
          <w:rFonts w:ascii="Times New Roman" w:hAnsi="Times New Roman" w:cs="Times New Roman"/>
          <w:b/>
          <w:bCs/>
          <w:sz w:val="20"/>
          <w:szCs w:val="20"/>
        </w:rPr>
        <w:t xml:space="preserve">, Shan </w:t>
      </w:r>
      <w:proofErr w:type="spellStart"/>
      <w:proofErr w:type="gramStart"/>
      <w:r w:rsidRPr="004A5DF4">
        <w:rPr>
          <w:rFonts w:ascii="Times New Roman" w:hAnsi="Times New Roman" w:cs="Times New Roman"/>
          <w:b/>
          <w:bCs/>
          <w:sz w:val="20"/>
          <w:szCs w:val="20"/>
        </w:rPr>
        <w:t>Qiao</w:t>
      </w:r>
      <w:r w:rsidRPr="004A5DF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,b</w:t>
      </w:r>
      <w:proofErr w:type="spellEnd"/>
      <w:proofErr w:type="gramEnd"/>
    </w:p>
    <w:p w14:paraId="1E5A3D28" w14:textId="77777777" w:rsidR="00F60B01" w:rsidRPr="004A5DF4" w:rsidRDefault="00F60B01" w:rsidP="00F60B01">
      <w:pPr>
        <w:spacing w:line="360" w:lineRule="auto"/>
        <w:ind w:firstLine="432"/>
        <w:jc w:val="center"/>
        <w:rPr>
          <w:rFonts w:ascii="Times New Roman" w:hAnsi="Times New Roman" w:cs="Times New Roman"/>
          <w:kern w:val="0"/>
          <w:sz w:val="20"/>
          <w:szCs w:val="20"/>
          <w:lang w:eastAsia="zh-CN"/>
        </w:rPr>
      </w:pPr>
      <w:r w:rsidRPr="004A5DF4">
        <w:rPr>
          <w:rFonts w:ascii="Times New Roman" w:hAnsi="Times New Roman" w:cs="Times New Roman"/>
          <w:kern w:val="0"/>
          <w:sz w:val="20"/>
          <w:szCs w:val="20"/>
          <w:lang w:eastAsia="zh-CN"/>
        </w:rPr>
        <w:t>a. Department of Health Promotion, Education and Behavior, Arnold School of Public Health, University of South Carolina, Columbia, SC, USA.</w:t>
      </w:r>
    </w:p>
    <w:p w14:paraId="06E8F191" w14:textId="77777777" w:rsidR="00F60B01" w:rsidRPr="004A5DF4" w:rsidRDefault="00F60B01" w:rsidP="00F60B01">
      <w:pPr>
        <w:spacing w:after="200" w:line="360" w:lineRule="auto"/>
        <w:ind w:firstLine="432"/>
        <w:jc w:val="center"/>
        <w:rPr>
          <w:rFonts w:ascii="Times New Roman" w:hAnsi="Times New Roman" w:cs="Times New Roman"/>
          <w:kern w:val="0"/>
          <w:sz w:val="20"/>
          <w:szCs w:val="20"/>
          <w:lang w:eastAsia="zh-CN"/>
        </w:rPr>
      </w:pPr>
      <w:r w:rsidRPr="004A5DF4">
        <w:rPr>
          <w:rFonts w:ascii="Times New Roman" w:hAnsi="Times New Roman" w:cs="Times New Roman"/>
          <w:kern w:val="0"/>
          <w:sz w:val="20"/>
          <w:szCs w:val="20"/>
          <w:lang w:eastAsia="zh-CN"/>
        </w:rPr>
        <w:t xml:space="preserve">b. South Carolina </w:t>
      </w:r>
      <w:proofErr w:type="spellStart"/>
      <w:r w:rsidRPr="004A5DF4">
        <w:rPr>
          <w:rFonts w:ascii="Times New Roman" w:hAnsi="Times New Roman" w:cs="Times New Roman"/>
          <w:kern w:val="0"/>
          <w:sz w:val="20"/>
          <w:szCs w:val="20"/>
          <w:lang w:eastAsia="zh-CN"/>
        </w:rPr>
        <w:t>SmartState</w:t>
      </w:r>
      <w:proofErr w:type="spellEnd"/>
      <w:r w:rsidRPr="004A5DF4">
        <w:rPr>
          <w:rFonts w:ascii="Times New Roman" w:hAnsi="Times New Roman" w:cs="Times New Roman"/>
          <w:kern w:val="0"/>
          <w:sz w:val="20"/>
          <w:szCs w:val="20"/>
          <w:lang w:eastAsia="zh-CN"/>
        </w:rPr>
        <w:t xml:space="preserve"> Center for Healthcare Quality, Arnold School of Public Health, University of South Carolina, Columbia, SC, USA.</w:t>
      </w:r>
    </w:p>
    <w:p w14:paraId="3187FD7A" w14:textId="21A66991" w:rsidR="00F60B01" w:rsidRPr="004A5DF4" w:rsidRDefault="00F60B01" w:rsidP="000E5A60">
      <w:pPr>
        <w:spacing w:after="200" w:line="360" w:lineRule="auto"/>
        <w:ind w:firstLine="432"/>
        <w:jc w:val="center"/>
        <w:rPr>
          <w:rFonts w:ascii="Times New Roman" w:hAnsi="Times New Roman" w:cs="Times New Roman"/>
          <w:kern w:val="0"/>
          <w:sz w:val="20"/>
          <w:szCs w:val="20"/>
          <w:lang w:eastAsia="zh-CN"/>
        </w:rPr>
      </w:pPr>
      <w:r w:rsidRPr="004A5DF4">
        <w:rPr>
          <w:rFonts w:ascii="Times New Roman" w:hAnsi="Times New Roman" w:cs="Times New Roman"/>
          <w:kern w:val="0"/>
          <w:sz w:val="20"/>
          <w:szCs w:val="20"/>
          <w:lang w:eastAsia="zh-CN"/>
        </w:rPr>
        <w:t xml:space="preserve">c. </w:t>
      </w:r>
      <w:r w:rsidR="000E5A60" w:rsidRPr="000E5A60">
        <w:rPr>
          <w:rFonts w:ascii="Times New Roman" w:hAnsi="Times New Roman" w:cs="Times New Roman"/>
          <w:kern w:val="0"/>
          <w:sz w:val="20"/>
          <w:szCs w:val="20"/>
          <w:lang w:eastAsia="zh-CN"/>
        </w:rPr>
        <w:t>School of Education, Virginia Commonwealth University,</w:t>
      </w:r>
      <w:r w:rsidR="000E5A60">
        <w:rPr>
          <w:rFonts w:ascii="Times New Roman" w:hAnsi="Times New Roman" w:cs="Times New Roman"/>
          <w:kern w:val="0"/>
          <w:sz w:val="20"/>
          <w:szCs w:val="20"/>
          <w:lang w:eastAsia="zh-CN"/>
        </w:rPr>
        <w:t xml:space="preserve"> </w:t>
      </w:r>
      <w:r w:rsidR="000E5A60" w:rsidRPr="000E5A60">
        <w:rPr>
          <w:rFonts w:ascii="Times New Roman" w:hAnsi="Times New Roman" w:cs="Times New Roman"/>
          <w:kern w:val="0"/>
          <w:sz w:val="20"/>
          <w:szCs w:val="20"/>
          <w:lang w:eastAsia="zh-CN"/>
        </w:rPr>
        <w:t>Richmond, VA</w:t>
      </w:r>
      <w:r w:rsidRPr="004A5DF4">
        <w:rPr>
          <w:rFonts w:ascii="Times New Roman" w:hAnsi="Times New Roman" w:cs="Times New Roman"/>
          <w:kern w:val="0"/>
          <w:sz w:val="20"/>
          <w:szCs w:val="20"/>
          <w:lang w:eastAsia="zh-CN"/>
        </w:rPr>
        <w:t>, USA.</w:t>
      </w:r>
    </w:p>
    <w:p w14:paraId="4913F4D5" w14:textId="77777777" w:rsidR="00F60B01" w:rsidRDefault="00F60B01" w:rsidP="00F60B01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kern w:val="0"/>
          <w:sz w:val="20"/>
          <w:szCs w:val="20"/>
        </w:rPr>
      </w:pPr>
    </w:p>
    <w:p w14:paraId="4965A82D" w14:textId="77777777" w:rsidR="00F60B01" w:rsidRDefault="00F60B01" w:rsidP="00F60B01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kern w:val="0"/>
          <w:sz w:val="20"/>
          <w:szCs w:val="20"/>
        </w:rPr>
      </w:pPr>
    </w:p>
    <w:p w14:paraId="5DD4F78B" w14:textId="77777777" w:rsidR="00F60B01" w:rsidRPr="004A5DF4" w:rsidRDefault="00F60B01" w:rsidP="00F60B01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kern w:val="0"/>
          <w:sz w:val="20"/>
          <w:szCs w:val="20"/>
        </w:rPr>
      </w:pPr>
    </w:p>
    <w:p w14:paraId="1DA45C1C" w14:textId="77777777" w:rsidR="00F60B01" w:rsidRPr="004A5DF4" w:rsidRDefault="00F60B01" w:rsidP="00F60B0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4A5DF4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Corresponding author: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  <w:r w:rsidRPr="004A5DF4">
        <w:rPr>
          <w:rFonts w:ascii="Times New Roman" w:hAnsi="Times New Roman" w:cs="Times New Roman"/>
          <w:sz w:val="20"/>
          <w:szCs w:val="20"/>
        </w:rPr>
        <w:t>Atena Pasha, Ph.D.</w:t>
      </w:r>
    </w:p>
    <w:p w14:paraId="456E51A6" w14:textId="77777777" w:rsidR="00F60B01" w:rsidRDefault="00F60B01" w:rsidP="00F60B0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4A5DF4">
        <w:rPr>
          <w:rFonts w:ascii="Times New Roman" w:hAnsi="Times New Roman" w:cs="Times New Roman"/>
          <w:sz w:val="20"/>
          <w:szCs w:val="20"/>
        </w:rPr>
        <w:t>Department of Health Promotion, Education and Behavior,</w:t>
      </w:r>
    </w:p>
    <w:p w14:paraId="343F1EFA" w14:textId="77777777" w:rsidR="00F60B01" w:rsidRPr="004A5DF4" w:rsidRDefault="00F60B01" w:rsidP="00F60B0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4A5DF4">
        <w:rPr>
          <w:rFonts w:ascii="Times New Roman" w:hAnsi="Times New Roman" w:cs="Times New Roman"/>
          <w:sz w:val="20"/>
          <w:szCs w:val="20"/>
        </w:rPr>
        <w:t>University of South Carolina, Arnold School of Public Health,</w:t>
      </w:r>
    </w:p>
    <w:p w14:paraId="74943635" w14:textId="77777777" w:rsidR="00F60B01" w:rsidRPr="004A5DF4" w:rsidRDefault="00F60B01" w:rsidP="00F60B0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4A5DF4">
        <w:rPr>
          <w:rFonts w:ascii="Times New Roman" w:hAnsi="Times New Roman" w:cs="Times New Roman"/>
          <w:sz w:val="20"/>
          <w:szCs w:val="20"/>
        </w:rPr>
        <w:t>915 Greene St, Room 529</w:t>
      </w:r>
    </w:p>
    <w:p w14:paraId="74F083D7" w14:textId="4ABC83C2" w:rsidR="00F60B01" w:rsidRPr="004A5DF4" w:rsidRDefault="00F60B01" w:rsidP="00F60B0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4A5DF4">
        <w:rPr>
          <w:rFonts w:ascii="Times New Roman" w:hAnsi="Times New Roman" w:cs="Times New Roman"/>
          <w:sz w:val="20"/>
          <w:szCs w:val="20"/>
        </w:rPr>
        <w:t xml:space="preserve">Phone: 1-803-470-9181    </w:t>
      </w:r>
      <w:r w:rsidRPr="004A5DF4">
        <w:rPr>
          <w:rFonts w:ascii="Times New Roman" w:hAnsi="Times New Roman" w:cs="Times New Roman"/>
          <w:sz w:val="20"/>
          <w:szCs w:val="20"/>
          <w:lang w:val="en-GB"/>
        </w:rPr>
        <w:t xml:space="preserve">E-mail:  </w:t>
      </w:r>
      <w:hyperlink r:id="rId7" w:history="1">
        <w:r w:rsidR="00C82C7B" w:rsidRPr="00A65E6B">
          <w:rPr>
            <w:rStyle w:val="Hyperlink"/>
            <w:rFonts w:ascii="Times New Roman" w:hAnsi="Times New Roman"/>
            <w:sz w:val="20"/>
            <w:szCs w:val="20"/>
            <w:lang w:val="en-GB"/>
          </w:rPr>
          <w:t>atena.pasha@tamuk.edu</w:t>
        </w:r>
      </w:hyperlink>
      <w:r w:rsidRPr="004A5DF4">
        <w:rPr>
          <w:rFonts w:ascii="Times New Roman" w:hAnsi="Times New Roman" w:cs="Times New Roman"/>
          <w:sz w:val="20"/>
          <w:szCs w:val="20"/>
        </w:rPr>
        <w:t xml:space="preserve">   ORCID: 0000-0001-5603-4961</w:t>
      </w:r>
    </w:p>
    <w:p w14:paraId="3C683B02" w14:textId="77777777" w:rsidR="00F60B01" w:rsidRDefault="00F60B01" w:rsidP="009D5B6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  <w:sectPr w:rsidR="00F60B01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939C67" w14:textId="77777777" w:rsidR="00F60B01" w:rsidRDefault="00F60B01" w:rsidP="009D5B6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717B156" w14:textId="3705CCEE" w:rsidR="0019413E" w:rsidRPr="002A5352" w:rsidRDefault="00B341FC" w:rsidP="009D5B61">
      <w:pPr>
        <w:spacing w:after="0"/>
        <w:rPr>
          <w:rFonts w:ascii="Times New Roman" w:hAnsi="Times New Roman" w:cs="Times New Roman"/>
          <w:sz w:val="20"/>
          <w:szCs w:val="20"/>
          <w:lang w:bidi="fa-IR"/>
        </w:rPr>
      </w:pPr>
      <w:r w:rsidRPr="002A5352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a. </w:t>
      </w:r>
      <w:r w:rsidR="009D5B61" w:rsidRPr="002A5352">
        <w:rPr>
          <w:rFonts w:ascii="Times New Roman" w:hAnsi="Times New Roman" w:cs="Times New Roman"/>
          <w:i/>
          <w:iCs/>
          <w:sz w:val="20"/>
          <w:szCs w:val="20"/>
        </w:rPr>
        <w:t>Search strategy and keywords used for identifying studies related to people living with HIV and body im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240"/>
        <w:gridCol w:w="4585"/>
      </w:tblGrid>
      <w:tr w:rsidR="0019413E" w:rsidRPr="002A5352" w14:paraId="63E06A5C" w14:textId="77777777" w:rsidTr="717E5DE3">
        <w:tc>
          <w:tcPr>
            <w:tcW w:w="1525" w:type="dxa"/>
          </w:tcPr>
          <w:p w14:paraId="2CC2D457" w14:textId="77777777" w:rsidR="0019413E" w:rsidRPr="002A5352" w:rsidRDefault="0019413E" w:rsidP="00DD5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3240" w:type="dxa"/>
          </w:tcPr>
          <w:p w14:paraId="4958DD41" w14:textId="77777777" w:rsidR="0019413E" w:rsidRPr="002A5352" w:rsidRDefault="0019413E" w:rsidP="00DD5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led Vocabulary</w:t>
            </w:r>
          </w:p>
        </w:tc>
        <w:tc>
          <w:tcPr>
            <w:tcW w:w="4585" w:type="dxa"/>
          </w:tcPr>
          <w:p w14:paraId="712CEF2C" w14:textId="77777777" w:rsidR="0019413E" w:rsidRPr="002A5352" w:rsidRDefault="0019413E" w:rsidP="00DD5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words</w:t>
            </w:r>
          </w:p>
        </w:tc>
      </w:tr>
      <w:tr w:rsidR="0019413E" w:rsidRPr="002A5352" w14:paraId="2050CDD7" w14:textId="77777777" w:rsidTr="717E5DE3">
        <w:tc>
          <w:tcPr>
            <w:tcW w:w="1525" w:type="dxa"/>
          </w:tcPr>
          <w:p w14:paraId="11119079" w14:textId="77777777" w:rsidR="0019413E" w:rsidRPr="002A5352" w:rsidRDefault="00194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LWH</w:t>
            </w:r>
          </w:p>
        </w:tc>
        <w:tc>
          <w:tcPr>
            <w:tcW w:w="3240" w:type="dxa"/>
          </w:tcPr>
          <w:p w14:paraId="464ACE0A" w14:textId="77777777" w:rsidR="0019413E" w:rsidRPr="002A5352" w:rsidRDefault="006A0DD4" w:rsidP="006A0DD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"Acquired Immunodeficiency Syndrome"[Mesh]</w:t>
            </w:r>
          </w:p>
          <w:p w14:paraId="69E03E3B" w14:textId="4141DE8D" w:rsidR="000A7365" w:rsidRPr="002A5352" w:rsidRDefault="000A7365" w:rsidP="006A0DD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"HIV"[Mesh]</w:t>
            </w:r>
          </w:p>
        </w:tc>
        <w:tc>
          <w:tcPr>
            <w:tcW w:w="4585" w:type="dxa"/>
          </w:tcPr>
          <w:p w14:paraId="1D59A633" w14:textId="2F818D53" w:rsidR="0019413E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ersons</w:t>
            </w:r>
            <w:proofErr w:type="gram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 xml:space="preserve"> living with AIDS</w:t>
            </w:r>
          </w:p>
          <w:p w14:paraId="455EC755" w14:textId="1CEC4458" w:rsidR="003859F3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eople living with AIDS</w:t>
            </w:r>
          </w:p>
          <w:p w14:paraId="5435138E" w14:textId="374A9EAF" w:rsidR="003859F3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ersons</w:t>
            </w:r>
            <w:proofErr w:type="gram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 xml:space="preserve"> living with HIV</w:t>
            </w:r>
          </w:p>
          <w:p w14:paraId="2867FD27" w14:textId="0B811B88" w:rsidR="003859F3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eople living with HIV</w:t>
            </w:r>
          </w:p>
          <w:p w14:paraId="0DFD2EB6" w14:textId="77777777" w:rsidR="003859F3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LHIV</w:t>
            </w:r>
          </w:p>
          <w:p w14:paraId="0C3AD5F6" w14:textId="77777777" w:rsidR="003859F3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LWH</w:t>
            </w:r>
          </w:p>
          <w:p w14:paraId="4EB508CD" w14:textId="77777777" w:rsidR="003859F3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LWHA</w:t>
            </w:r>
          </w:p>
          <w:p w14:paraId="208C67C0" w14:textId="7B3A1B80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cquired immun</w:t>
            </w:r>
            <w:r w:rsidR="007E27B4" w:rsidRPr="002A53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deficiency syndrome(s)</w:t>
            </w:r>
          </w:p>
          <w:p w14:paraId="5C2B526F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cquired immune-deficiency syndrome(s)</w:t>
            </w:r>
          </w:p>
          <w:p w14:paraId="6890DE73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cquired immune deficiency syndrome(s)</w:t>
            </w:r>
          </w:p>
          <w:p w14:paraId="78C1236B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IDS</w:t>
            </w:r>
          </w:p>
          <w:p w14:paraId="2B6D01AF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Human immunodeficiency virus(es)</w:t>
            </w:r>
          </w:p>
          <w:p w14:paraId="018E550C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  <w:p w14:paraId="017339FB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HIV1</w:t>
            </w:r>
          </w:p>
          <w:p w14:paraId="7EE1A5FA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HIV-1</w:t>
            </w:r>
          </w:p>
          <w:p w14:paraId="536AB383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HIV2</w:t>
            </w:r>
          </w:p>
          <w:p w14:paraId="5AC05A30" w14:textId="5FBCED54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HIV-2</w:t>
            </w:r>
          </w:p>
        </w:tc>
      </w:tr>
      <w:tr w:rsidR="0019413E" w:rsidRPr="002A5352" w14:paraId="2BA05336" w14:textId="77777777" w:rsidTr="717E5DE3">
        <w:tc>
          <w:tcPr>
            <w:tcW w:w="1525" w:type="dxa"/>
          </w:tcPr>
          <w:p w14:paraId="56F561E2" w14:textId="77777777" w:rsidR="0019413E" w:rsidRPr="002A5352" w:rsidRDefault="00194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Image</w:t>
            </w:r>
          </w:p>
        </w:tc>
        <w:tc>
          <w:tcPr>
            <w:tcW w:w="3240" w:type="dxa"/>
          </w:tcPr>
          <w:p w14:paraId="2B8C9A5D" w14:textId="77777777" w:rsidR="00695FA3" w:rsidRPr="002A5352" w:rsidRDefault="00A40B4B" w:rsidP="0069073C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 xml:space="preserve">“Body </w:t>
            </w:r>
            <w:proofErr w:type="gram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Image”[</w:t>
            </w:r>
            <w:proofErr w:type="gram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Mesh]</w:t>
            </w:r>
          </w:p>
          <w:p w14:paraId="1EB8FE75" w14:textId="5708612E" w:rsidR="00D94478" w:rsidRPr="002A5352" w:rsidRDefault="00D94478" w:rsidP="0069073C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“Self-</w:t>
            </w:r>
            <w:proofErr w:type="gram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Concept”[</w:t>
            </w:r>
            <w:proofErr w:type="spell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Mesh:NoExp</w:t>
            </w:r>
            <w:proofErr w:type="spellEnd"/>
            <w:proofErr w:type="gram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585" w:type="dxa"/>
          </w:tcPr>
          <w:p w14:paraId="6CDB9049" w14:textId="1EB17C2A" w:rsidR="0019413E" w:rsidRPr="002A5352" w:rsidRDefault="00A40B4B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image(s)</w:t>
            </w:r>
          </w:p>
          <w:p w14:paraId="4CC40F70" w14:textId="1DE04153" w:rsidR="00763E56" w:rsidRPr="002A5352" w:rsidRDefault="00763E56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-image</w:t>
            </w:r>
          </w:p>
          <w:p w14:paraId="05A152AF" w14:textId="0F58E832" w:rsidR="00A40B4B" w:rsidRPr="002A5352" w:rsidRDefault="00A40B4B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r w:rsidR="00C404CA" w:rsidRPr="002A5352">
              <w:rPr>
                <w:rFonts w:ascii="Times New Roman" w:hAnsi="Times New Roman" w:cs="Times New Roman"/>
                <w:sz w:val="20"/>
                <w:szCs w:val="20"/>
              </w:rPr>
              <w:t>integrity</w:t>
            </w:r>
          </w:p>
          <w:p w14:paraId="3D482538" w14:textId="77777777" w:rsidR="00A40B4B" w:rsidRPr="002A5352" w:rsidRDefault="00A40B4B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schema(s)</w:t>
            </w:r>
          </w:p>
          <w:p w14:paraId="19050C42" w14:textId="77777777" w:rsidR="00A40B4B" w:rsidRPr="002A5352" w:rsidRDefault="00A40B4B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representation(s)</w:t>
            </w:r>
          </w:p>
          <w:p w14:paraId="13BB4B84" w14:textId="77777777" w:rsidR="00A40B4B" w:rsidRPr="002A5352" w:rsidRDefault="00A40B4B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dissatisfaction</w:t>
            </w:r>
          </w:p>
          <w:p w14:paraId="7681DE58" w14:textId="77777777" w:rsidR="00631369" w:rsidRPr="002A5352" w:rsidRDefault="00631369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satisfaction</w:t>
            </w:r>
          </w:p>
          <w:p w14:paraId="5500E632" w14:textId="5AB539D3" w:rsidR="0069073C" w:rsidRPr="002A5352" w:rsidRDefault="00631369" w:rsidP="00EA418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esteem</w:t>
            </w:r>
          </w:p>
          <w:p w14:paraId="114A1851" w14:textId="4678FCFE" w:rsidR="00EA4184" w:rsidRPr="002A5352" w:rsidRDefault="00EA4184" w:rsidP="00EA418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self-esteem</w:t>
            </w:r>
          </w:p>
          <w:p w14:paraId="76A33781" w14:textId="77777777" w:rsidR="00631369" w:rsidRPr="002A5352" w:rsidRDefault="00631369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appreciation</w:t>
            </w:r>
          </w:p>
          <w:p w14:paraId="4D342DBF" w14:textId="77777777" w:rsidR="00EB256F" w:rsidRPr="002A5352" w:rsidRDefault="00EB256F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shame</w:t>
            </w:r>
          </w:p>
          <w:p w14:paraId="5A1B8E87" w14:textId="77777777" w:rsidR="00EB256F" w:rsidRPr="002A5352" w:rsidRDefault="00EB256F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preoccupation</w:t>
            </w:r>
          </w:p>
          <w:p w14:paraId="244EC00A" w14:textId="77777777" w:rsidR="009E777C" w:rsidRPr="002A5352" w:rsidRDefault="009E777C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discomfort</w:t>
            </w:r>
          </w:p>
          <w:p w14:paraId="6B7A4C68" w14:textId="77777777" w:rsidR="00DE4B5B" w:rsidRPr="002A5352" w:rsidRDefault="00DE4B5B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perception</w:t>
            </w:r>
          </w:p>
          <w:p w14:paraId="246F2287" w14:textId="77777777" w:rsidR="00CB57E8" w:rsidRPr="002A5352" w:rsidRDefault="00CB57E8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insecurity</w:t>
            </w:r>
          </w:p>
          <w:p w14:paraId="366A274D" w14:textId="77777777" w:rsidR="006F7EB8" w:rsidRPr="002A5352" w:rsidRDefault="006F7EB8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acceptance</w:t>
            </w:r>
          </w:p>
          <w:p w14:paraId="248CA03A" w14:textId="77777777" w:rsidR="00636905" w:rsidRPr="002A5352" w:rsidRDefault="00636905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confidence</w:t>
            </w:r>
          </w:p>
          <w:p w14:paraId="0BBE749F" w14:textId="12662E94" w:rsidR="00636905" w:rsidRPr="002A5352" w:rsidRDefault="00636905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concern</w:t>
            </w:r>
          </w:p>
          <w:p w14:paraId="671C642A" w14:textId="77777777" w:rsidR="00636905" w:rsidRPr="002A5352" w:rsidRDefault="00636905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attitude</w:t>
            </w:r>
          </w:p>
          <w:p w14:paraId="41DD6FF2" w14:textId="1151E1D7" w:rsidR="00636905" w:rsidRPr="002A5352" w:rsidRDefault="00636905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awareness</w:t>
            </w:r>
          </w:p>
          <w:p w14:paraId="2CA113FD" w14:textId="685134A9" w:rsidR="00E718C9" w:rsidRPr="002A5352" w:rsidRDefault="00E718C9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dysphoria</w:t>
            </w:r>
          </w:p>
          <w:p w14:paraId="4D17F651" w14:textId="522D9E70" w:rsidR="00E718C9" w:rsidRPr="002A5352" w:rsidRDefault="00E718C9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dysmorphia</w:t>
            </w:r>
          </w:p>
          <w:p w14:paraId="25579C24" w14:textId="5F4BFC31" w:rsidR="0054557A" w:rsidRPr="002A5352" w:rsidRDefault="0054557A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dysmorphic</w:t>
            </w:r>
          </w:p>
          <w:p w14:paraId="7011B898" w14:textId="080DCF41" w:rsidR="00E718C9" w:rsidRPr="002A5352" w:rsidRDefault="00E718C9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distortion</w:t>
            </w:r>
          </w:p>
          <w:p w14:paraId="5476DA96" w14:textId="1701667D" w:rsidR="004E38BD" w:rsidRPr="002A5352" w:rsidRDefault="006652ED" w:rsidP="004E38B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ideal</w:t>
            </w:r>
          </w:p>
          <w:p w14:paraId="537D90D9" w14:textId="7294F450" w:rsidR="00DB6E8D" w:rsidRPr="002A5352" w:rsidRDefault="00DB6E8D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Self-image</w:t>
            </w:r>
          </w:p>
          <w:p w14:paraId="3905582E" w14:textId="3C4B1891" w:rsidR="00C404CA" w:rsidRPr="002A5352" w:rsidRDefault="00C404CA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Self-concept</w:t>
            </w:r>
          </w:p>
          <w:p w14:paraId="19AF2006" w14:textId="77777777" w:rsidR="009A57C6" w:rsidRPr="002A5352" w:rsidRDefault="00EA4184" w:rsidP="009A57C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Sel</w:t>
            </w:r>
            <w:r w:rsidR="009A57C6" w:rsidRPr="002A5352">
              <w:rPr>
                <w:rFonts w:ascii="Times New Roman" w:hAnsi="Times New Roman" w:cs="Times New Roman"/>
                <w:sz w:val="20"/>
                <w:szCs w:val="20"/>
              </w:rPr>
              <w:t>f-representation</w:t>
            </w:r>
          </w:p>
          <w:p w14:paraId="2B2E414D" w14:textId="77777777" w:rsidR="00FA2C99" w:rsidRPr="002A5352" w:rsidRDefault="00FA2C99" w:rsidP="009A57C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ppearance evaluation</w:t>
            </w:r>
          </w:p>
          <w:p w14:paraId="305F7462" w14:textId="77777777" w:rsidR="00FE2F37" w:rsidRPr="002A5352" w:rsidRDefault="00FE2F37" w:rsidP="00FE2F3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ppearance ~ (dis)satisfaction</w:t>
            </w:r>
          </w:p>
          <w:p w14:paraId="2DBF6A7D" w14:textId="3FDF2C7F" w:rsidR="004E38BD" w:rsidRPr="002A5352" w:rsidRDefault="004E38BD" w:rsidP="00FE2F3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ppearance anxiety</w:t>
            </w:r>
          </w:p>
          <w:p w14:paraId="7F675898" w14:textId="2EAABD9A" w:rsidR="00955695" w:rsidRPr="002A5352" w:rsidRDefault="00955695" w:rsidP="00FE2F3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pearance concern</w:t>
            </w:r>
          </w:p>
          <w:p w14:paraId="3280CAE9" w14:textId="71D3C34F" w:rsidR="00FC7BBB" w:rsidRPr="002A5352" w:rsidRDefault="00FC7BBB" w:rsidP="00FE2F3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ppearance-related anxiety</w:t>
            </w:r>
          </w:p>
          <w:p w14:paraId="3A06A2CD" w14:textId="6253C593" w:rsidR="00172220" w:rsidRPr="002A5352" w:rsidRDefault="00FC7BBB" w:rsidP="00172220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ppearance-related concern</w:t>
            </w:r>
          </w:p>
        </w:tc>
      </w:tr>
    </w:tbl>
    <w:p w14:paraId="1F9C1EB4" w14:textId="77777777" w:rsidR="0019413E" w:rsidRPr="002A5352" w:rsidRDefault="0019413E" w:rsidP="0019413E">
      <w:pPr>
        <w:spacing w:after="0"/>
        <w:rPr>
          <w:sz w:val="20"/>
          <w:szCs w:val="20"/>
        </w:rPr>
      </w:pPr>
    </w:p>
    <w:p w14:paraId="3B622540" w14:textId="77777777" w:rsidR="00936DEB" w:rsidRPr="002A5352" w:rsidRDefault="00936DEB">
      <w:pPr>
        <w:rPr>
          <w:rFonts w:ascii="Times" w:hAnsi="Times" w:cs="Times"/>
          <w:b/>
          <w:bCs/>
          <w:sz w:val="20"/>
          <w:szCs w:val="20"/>
        </w:rPr>
      </w:pPr>
      <w:r w:rsidRPr="002A5352">
        <w:rPr>
          <w:rFonts w:ascii="Times" w:hAnsi="Times" w:cs="Times"/>
          <w:b/>
          <w:bCs/>
          <w:sz w:val="20"/>
          <w:szCs w:val="20"/>
        </w:rPr>
        <w:br w:type="page"/>
      </w:r>
    </w:p>
    <w:p w14:paraId="69D064CE" w14:textId="388B17D7" w:rsidR="00B1241B" w:rsidRPr="002A5352" w:rsidRDefault="00B341FC" w:rsidP="009D5B61">
      <w:pPr>
        <w:spacing w:after="0"/>
        <w:rPr>
          <w:rFonts w:ascii="Times" w:hAnsi="Times" w:cs="Times"/>
          <w:b/>
          <w:bCs/>
          <w:sz w:val="20"/>
          <w:szCs w:val="20"/>
        </w:rPr>
      </w:pPr>
      <w:r w:rsidRPr="002A535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1b. </w:t>
      </w:r>
      <w:r w:rsidR="009D5B61" w:rsidRPr="002A5352">
        <w:rPr>
          <w:rFonts w:ascii="Times New Roman" w:hAnsi="Times New Roman" w:cs="Times New Roman"/>
          <w:i/>
          <w:iCs/>
          <w:sz w:val="20"/>
          <w:szCs w:val="20"/>
        </w:rPr>
        <w:t xml:space="preserve">Search strategy and search string used in </w:t>
      </w:r>
      <w:r w:rsidR="00B1241B" w:rsidRPr="002A5352">
        <w:rPr>
          <w:rFonts w:ascii="Times" w:hAnsi="Times" w:cs="Times"/>
          <w:b/>
          <w:bCs/>
          <w:i/>
          <w:iCs/>
          <w:sz w:val="20"/>
          <w:szCs w:val="20"/>
        </w:rPr>
        <w:t>PubMed</w:t>
      </w:r>
      <w:r w:rsidR="009D5B61" w:rsidRPr="002A5352">
        <w:rPr>
          <w:rFonts w:ascii="Times" w:hAnsi="Times" w:cs="Times"/>
          <w:i/>
          <w:i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260"/>
        <w:gridCol w:w="6120"/>
        <w:gridCol w:w="895"/>
      </w:tblGrid>
      <w:tr w:rsidR="007A3B9C" w:rsidRPr="002A5352" w14:paraId="2DAB9F42" w14:textId="1C002CFE" w:rsidTr="717E5DE3">
        <w:tc>
          <w:tcPr>
            <w:tcW w:w="1075" w:type="dxa"/>
          </w:tcPr>
          <w:p w14:paraId="1211541F" w14:textId="14908592" w:rsidR="007A3B9C" w:rsidRPr="002A5352" w:rsidRDefault="007A3B9C" w:rsidP="00B3644F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Search #</w:t>
            </w:r>
          </w:p>
        </w:tc>
        <w:tc>
          <w:tcPr>
            <w:tcW w:w="1260" w:type="dxa"/>
          </w:tcPr>
          <w:p w14:paraId="3DD4E5A8" w14:textId="57A2A81E" w:rsidR="007A3B9C" w:rsidRPr="002A5352" w:rsidRDefault="007A3B9C" w:rsidP="00B3644F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6120" w:type="dxa"/>
          </w:tcPr>
          <w:p w14:paraId="2B7B20F2" w14:textId="4D13D052" w:rsidR="007A3B9C" w:rsidRPr="002A5352" w:rsidRDefault="007A3B9C" w:rsidP="00B3644F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895" w:type="dxa"/>
          </w:tcPr>
          <w:p w14:paraId="4DCACDC3" w14:textId="20314A0C" w:rsidR="007A3B9C" w:rsidRPr="002A5352" w:rsidRDefault="007A3B9C" w:rsidP="00B3644F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Results</w:t>
            </w:r>
          </w:p>
        </w:tc>
      </w:tr>
      <w:tr w:rsidR="007A3B9C" w:rsidRPr="002A5352" w14:paraId="74FE6E7E" w14:textId="77777777" w:rsidTr="717E5DE3">
        <w:tc>
          <w:tcPr>
            <w:tcW w:w="1075" w:type="dxa"/>
          </w:tcPr>
          <w:p w14:paraId="17D429C3" w14:textId="5FE1D607" w:rsidR="007A3B9C" w:rsidRPr="002A5352" w:rsidRDefault="007A3B9C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152E4A6" w14:textId="08D1A869" w:rsidR="007A3B9C" w:rsidRPr="002A5352" w:rsidRDefault="007A3B9C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PLWH</w:t>
            </w:r>
          </w:p>
        </w:tc>
        <w:tc>
          <w:tcPr>
            <w:tcW w:w="6120" w:type="dxa"/>
          </w:tcPr>
          <w:p w14:paraId="241A80BC" w14:textId="0E9E6661" w:rsidR="007A3B9C" w:rsidRPr="002A5352" w:rsidRDefault="00B3644F" w:rsidP="00B36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"Acquired Immunodeficiency Syndrome"[Mesh] OR "HIV"[Mesh] OR “persons living with AIDS”[</w:t>
            </w:r>
            <w:proofErr w:type="spell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] OR “people living with AIDS”[</w:t>
            </w:r>
            <w:proofErr w:type="spell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] OR “persons living with HIV”[</w:t>
            </w:r>
            <w:proofErr w:type="spell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] OR “people living with HIV”[</w:t>
            </w:r>
            <w:proofErr w:type="spell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PLHIV[</w:t>
            </w:r>
            <w:proofErr w:type="spellStart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] OR PLWH[</w:t>
            </w:r>
            <w:proofErr w:type="spellStart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] OR PLWHA[</w:t>
            </w:r>
            <w:proofErr w:type="spellStart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] OR “acquired immunodeficiency syndrome*”[</w:t>
            </w:r>
            <w:proofErr w:type="spellStart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] OR “acquired immune-deficiency syndrome*”[</w:t>
            </w:r>
            <w:proofErr w:type="spellStart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“acquired immune deficiency syndrome*”[</w:t>
            </w:r>
            <w:proofErr w:type="spellStart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] OR AIDS[</w:t>
            </w:r>
            <w:proofErr w:type="spellStart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] OR “human immunodeficiency virus*”[</w:t>
            </w:r>
            <w:proofErr w:type="spellStart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] OR HIV[</w:t>
            </w:r>
            <w:proofErr w:type="spellStart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] OR HIV</w:t>
            </w:r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1[</w:t>
            </w:r>
            <w:proofErr w:type="spellStart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] OR HIV-1[</w:t>
            </w:r>
            <w:proofErr w:type="spellStart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] OR HIV2[</w:t>
            </w:r>
            <w:proofErr w:type="spellStart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] OR HIV-2[</w:t>
            </w:r>
            <w:proofErr w:type="spellStart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95" w:type="dxa"/>
          </w:tcPr>
          <w:p w14:paraId="27C96A44" w14:textId="3B80505D" w:rsidR="007A3B9C" w:rsidRPr="002A5352" w:rsidRDefault="76D74A7B" w:rsidP="3FC41834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97,</w:t>
            </w:r>
            <w:r w:rsidR="005A3EF0" w:rsidRPr="002A5352">
              <w:rPr>
                <w:rFonts w:ascii="Times" w:hAnsi="Times" w:cs="Times"/>
                <w:sz w:val="20"/>
                <w:szCs w:val="20"/>
              </w:rPr>
              <w:t>7</w:t>
            </w:r>
            <w:r w:rsidR="00836CBD" w:rsidRPr="002A5352">
              <w:rPr>
                <w:rFonts w:ascii="Times" w:hAnsi="Times" w:cs="Times"/>
                <w:sz w:val="20"/>
                <w:szCs w:val="20"/>
              </w:rPr>
              <w:t>75</w:t>
            </w:r>
          </w:p>
        </w:tc>
      </w:tr>
      <w:tr w:rsidR="009875B3" w:rsidRPr="002A5352" w14:paraId="714EDAB5" w14:textId="77777777" w:rsidTr="717E5DE3">
        <w:tc>
          <w:tcPr>
            <w:tcW w:w="1075" w:type="dxa"/>
          </w:tcPr>
          <w:p w14:paraId="68F2C299" w14:textId="79294A03" w:rsidR="009875B3" w:rsidRPr="002A5352" w:rsidRDefault="009875B3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442061F1" w14:textId="6AC5DF5A" w:rsidR="009875B3" w:rsidRPr="002A5352" w:rsidRDefault="009875B3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Body Image</w:t>
            </w:r>
          </w:p>
        </w:tc>
        <w:tc>
          <w:tcPr>
            <w:tcW w:w="6120" w:type="dxa"/>
          </w:tcPr>
          <w:p w14:paraId="295A25C8" w14:textId="05BE2C0F" w:rsidR="009875B3" w:rsidRPr="002A5352" w:rsidRDefault="00EA67F8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"Body Image"[Mesh] OR </w:t>
            </w:r>
            <w:r w:rsidR="00D226C4" w:rsidRPr="002A5352">
              <w:rPr>
                <w:rFonts w:ascii="Times" w:hAnsi="Times" w:cs="Times"/>
                <w:sz w:val="20"/>
                <w:szCs w:val="20"/>
              </w:rPr>
              <w:t>“body image*”[</w:t>
            </w:r>
            <w:proofErr w:type="spellStart"/>
            <w:r w:rsidR="00D226C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D226C4" w:rsidRPr="002A5352">
              <w:rPr>
                <w:rFonts w:ascii="Times" w:hAnsi="Times" w:cs="Times"/>
                <w:sz w:val="20"/>
                <w:szCs w:val="20"/>
              </w:rPr>
              <w:t>] OR body-image[</w:t>
            </w:r>
            <w:proofErr w:type="spellStart"/>
            <w:r w:rsidR="00D226C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D226C4" w:rsidRPr="002A5352">
              <w:rPr>
                <w:rFonts w:ascii="Times" w:hAnsi="Times" w:cs="Times"/>
                <w:sz w:val="20"/>
                <w:szCs w:val="20"/>
              </w:rPr>
              <w:t>] OR “body integrity”[</w:t>
            </w:r>
            <w:proofErr w:type="spellStart"/>
            <w:r w:rsidR="00D226C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D226C4" w:rsidRPr="002A5352">
              <w:rPr>
                <w:rFonts w:ascii="Times" w:hAnsi="Times" w:cs="Times"/>
                <w:sz w:val="20"/>
                <w:szCs w:val="20"/>
              </w:rPr>
              <w:t>] OR “body schema*”[</w:t>
            </w:r>
            <w:proofErr w:type="spellStart"/>
            <w:r w:rsidR="00D226C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D226C4" w:rsidRPr="002A5352">
              <w:rPr>
                <w:rFonts w:ascii="Times" w:hAnsi="Times" w:cs="Times"/>
                <w:sz w:val="20"/>
                <w:szCs w:val="20"/>
              </w:rPr>
              <w:t>] OR “body representation*”[</w:t>
            </w:r>
            <w:proofErr w:type="spellStart"/>
            <w:r w:rsidR="00D226C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D226C4" w:rsidRPr="002A5352">
              <w:rPr>
                <w:rFonts w:ascii="Times" w:hAnsi="Times" w:cs="Times"/>
                <w:sz w:val="20"/>
                <w:szCs w:val="20"/>
              </w:rPr>
              <w:t>] OR “body dissatisfaction”</w:t>
            </w:r>
            <w:r w:rsidR="00C52CFF" w:rsidRPr="002A5352">
              <w:rPr>
                <w:rFonts w:ascii="Times" w:hAnsi="Times" w:cs="Times"/>
                <w:sz w:val="20"/>
                <w:szCs w:val="20"/>
              </w:rPr>
              <w:t>[</w:t>
            </w:r>
            <w:proofErr w:type="spellStart"/>
            <w:r w:rsidR="00C52CFF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C52CFF" w:rsidRPr="002A5352">
              <w:rPr>
                <w:rFonts w:ascii="Times" w:hAnsi="Times" w:cs="Times"/>
                <w:sz w:val="20"/>
                <w:szCs w:val="20"/>
              </w:rPr>
              <w:t xml:space="preserve">] OR </w:t>
            </w:r>
            <w:r w:rsidR="008D247A" w:rsidRPr="002A5352">
              <w:rPr>
                <w:rFonts w:ascii="Times" w:hAnsi="Times" w:cs="Times"/>
                <w:sz w:val="20"/>
                <w:szCs w:val="20"/>
              </w:rPr>
              <w:t>“body satisfaction”[</w:t>
            </w:r>
            <w:proofErr w:type="spellStart"/>
            <w:r w:rsidR="008D247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8D247A" w:rsidRPr="002A5352">
              <w:rPr>
                <w:rFonts w:ascii="Times" w:hAnsi="Times" w:cs="Times"/>
                <w:sz w:val="20"/>
                <w:szCs w:val="20"/>
              </w:rPr>
              <w:t>] OR “body esteem”[</w:t>
            </w:r>
            <w:proofErr w:type="spellStart"/>
            <w:r w:rsidR="008D247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8D247A" w:rsidRPr="002A5352">
              <w:rPr>
                <w:rFonts w:ascii="Times" w:hAnsi="Times" w:cs="Times"/>
                <w:sz w:val="20"/>
                <w:szCs w:val="20"/>
              </w:rPr>
              <w:t>] OR “body self-esteem”[</w:t>
            </w:r>
            <w:proofErr w:type="spellStart"/>
            <w:r w:rsidR="008D247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8D247A" w:rsidRPr="002A5352">
              <w:rPr>
                <w:rFonts w:ascii="Times" w:hAnsi="Times" w:cs="Times"/>
                <w:sz w:val="20"/>
                <w:szCs w:val="20"/>
              </w:rPr>
              <w:t>] OR “body appreciation”[</w:t>
            </w:r>
            <w:proofErr w:type="spellStart"/>
            <w:r w:rsidR="008D247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8D247A" w:rsidRPr="002A5352">
              <w:rPr>
                <w:rFonts w:ascii="Times" w:hAnsi="Times" w:cs="Times"/>
                <w:sz w:val="20"/>
                <w:szCs w:val="20"/>
              </w:rPr>
              <w:t>] OR “body shame”[</w:t>
            </w:r>
            <w:proofErr w:type="spellStart"/>
            <w:r w:rsidR="008D247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8D247A" w:rsidRPr="002A5352">
              <w:rPr>
                <w:rFonts w:ascii="Times" w:hAnsi="Times" w:cs="Times"/>
                <w:sz w:val="20"/>
                <w:szCs w:val="20"/>
              </w:rPr>
              <w:t>] OR “body preoccupation”[</w:t>
            </w:r>
            <w:proofErr w:type="spellStart"/>
            <w:r w:rsidR="008D247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8D247A" w:rsidRPr="002A5352">
              <w:rPr>
                <w:rFonts w:ascii="Times" w:hAnsi="Times" w:cs="Times"/>
                <w:sz w:val="20"/>
                <w:szCs w:val="20"/>
              </w:rPr>
              <w:t xml:space="preserve">] OR </w:t>
            </w:r>
            <w:r w:rsidR="000914F2" w:rsidRPr="002A5352">
              <w:rPr>
                <w:rFonts w:ascii="Times" w:hAnsi="Times" w:cs="Times"/>
                <w:sz w:val="20"/>
                <w:szCs w:val="20"/>
              </w:rPr>
              <w:t>“body discomfort”[</w:t>
            </w:r>
            <w:proofErr w:type="spellStart"/>
            <w:r w:rsidR="000914F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0914F2" w:rsidRPr="002A5352">
              <w:rPr>
                <w:rFonts w:ascii="Times" w:hAnsi="Times" w:cs="Times"/>
                <w:sz w:val="20"/>
                <w:szCs w:val="20"/>
              </w:rPr>
              <w:t>] OR “body perception”[</w:t>
            </w:r>
            <w:proofErr w:type="spellStart"/>
            <w:r w:rsidR="000914F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0914F2" w:rsidRPr="002A5352">
              <w:rPr>
                <w:rFonts w:ascii="Times" w:hAnsi="Times" w:cs="Times"/>
                <w:sz w:val="20"/>
                <w:szCs w:val="20"/>
              </w:rPr>
              <w:t>] OR “body insecurity”[</w:t>
            </w:r>
            <w:proofErr w:type="spellStart"/>
            <w:r w:rsidR="000914F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0914F2" w:rsidRPr="002A5352">
              <w:rPr>
                <w:rFonts w:ascii="Times" w:hAnsi="Times" w:cs="Times"/>
                <w:sz w:val="20"/>
                <w:szCs w:val="20"/>
              </w:rPr>
              <w:t>]</w:t>
            </w:r>
            <w:r w:rsidR="7E1FB7B2" w:rsidRPr="002A5352">
              <w:rPr>
                <w:rFonts w:ascii="Times" w:hAnsi="Times" w:cs="Times"/>
                <w:sz w:val="20"/>
                <w:szCs w:val="20"/>
              </w:rPr>
              <w:t xml:space="preserve"> OR “body acceptance”[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E1FB7B2" w:rsidRPr="002A5352">
              <w:rPr>
                <w:rFonts w:ascii="Times" w:hAnsi="Times" w:cs="Times"/>
                <w:sz w:val="20"/>
                <w:szCs w:val="20"/>
              </w:rPr>
              <w:t>] OR “body confidence”[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E1FB7B2" w:rsidRPr="002A5352">
              <w:rPr>
                <w:rFonts w:ascii="Times" w:hAnsi="Times" w:cs="Times"/>
                <w:sz w:val="20"/>
                <w:szCs w:val="20"/>
              </w:rPr>
              <w:t>] OR “body concern*”[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E1FB7B2" w:rsidRPr="002A5352">
              <w:rPr>
                <w:rFonts w:ascii="Times" w:hAnsi="Times" w:cs="Times"/>
                <w:sz w:val="20"/>
                <w:szCs w:val="20"/>
              </w:rPr>
              <w:t>] OR “body attitude*”[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E1FB7B2" w:rsidRPr="002A5352">
              <w:rPr>
                <w:rFonts w:ascii="Times" w:hAnsi="Times" w:cs="Times"/>
                <w:sz w:val="20"/>
                <w:szCs w:val="20"/>
              </w:rPr>
              <w:t>] OR “body awareness”[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E1FB7B2" w:rsidRPr="002A5352">
              <w:rPr>
                <w:rFonts w:ascii="Times" w:hAnsi="Times" w:cs="Times"/>
                <w:sz w:val="20"/>
                <w:szCs w:val="20"/>
              </w:rPr>
              <w:t>] OR “body dysphoria”[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E1FB7B2" w:rsidRPr="002A5352">
              <w:rPr>
                <w:rFonts w:ascii="Times" w:hAnsi="Times" w:cs="Times"/>
                <w:sz w:val="20"/>
                <w:szCs w:val="20"/>
              </w:rPr>
              <w:t xml:space="preserve">] OR “body 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dysmorph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*”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“body distortion”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“body ideal”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self-image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self-concept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self-representation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“appearance evaluation”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“appearance satisfaction”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:~3] OR “appear</w:t>
            </w:r>
            <w:r w:rsidR="3717A934" w:rsidRPr="002A5352">
              <w:rPr>
                <w:rFonts w:ascii="Times" w:hAnsi="Times" w:cs="Times"/>
                <w:sz w:val="20"/>
                <w:szCs w:val="20"/>
              </w:rPr>
              <w:t>ance dissatisfaction”[</w:t>
            </w:r>
            <w:proofErr w:type="spellStart"/>
            <w:r w:rsidR="3717A93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3717A934" w:rsidRPr="002A5352">
              <w:rPr>
                <w:rFonts w:ascii="Times" w:hAnsi="Times" w:cs="Times"/>
                <w:sz w:val="20"/>
                <w:szCs w:val="20"/>
              </w:rPr>
              <w:t>:~3] OR “appearance anxiety”[</w:t>
            </w:r>
            <w:proofErr w:type="spellStart"/>
            <w:r w:rsidR="3717A93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3717A934" w:rsidRPr="002A5352">
              <w:rPr>
                <w:rFonts w:ascii="Times" w:hAnsi="Times" w:cs="Times"/>
                <w:sz w:val="20"/>
                <w:szCs w:val="20"/>
              </w:rPr>
              <w:t>] OR “appearance concern*”[</w:t>
            </w:r>
            <w:proofErr w:type="spellStart"/>
            <w:r w:rsidR="3717A93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3717A934" w:rsidRPr="002A5352">
              <w:rPr>
                <w:rFonts w:ascii="Times" w:hAnsi="Times" w:cs="Times"/>
                <w:sz w:val="20"/>
                <w:szCs w:val="20"/>
              </w:rPr>
              <w:t>] OR “appearance-related anxiety”[</w:t>
            </w:r>
            <w:proofErr w:type="spellStart"/>
            <w:r w:rsidR="3717A93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3717A934" w:rsidRPr="002A5352">
              <w:rPr>
                <w:rFonts w:ascii="Times" w:hAnsi="Times" w:cs="Times"/>
                <w:sz w:val="20"/>
                <w:szCs w:val="20"/>
              </w:rPr>
              <w:t>] OR “appe</w:t>
            </w:r>
            <w:r w:rsidR="01C4F31B" w:rsidRPr="002A5352">
              <w:rPr>
                <w:rFonts w:ascii="Times" w:hAnsi="Times" w:cs="Times"/>
                <w:sz w:val="20"/>
                <w:szCs w:val="20"/>
              </w:rPr>
              <w:t>arance-related concern*”[</w:t>
            </w:r>
            <w:proofErr w:type="spellStart"/>
            <w:r w:rsidR="01C4F31B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1C4F31B" w:rsidRPr="002A5352">
              <w:rPr>
                <w:rFonts w:ascii="Times" w:hAnsi="Times" w:cs="Times"/>
                <w:sz w:val="20"/>
                <w:szCs w:val="20"/>
              </w:rPr>
              <w:t>]</w:t>
            </w:r>
          </w:p>
        </w:tc>
        <w:tc>
          <w:tcPr>
            <w:tcW w:w="895" w:type="dxa"/>
          </w:tcPr>
          <w:p w14:paraId="02682B39" w14:textId="2008AD2A" w:rsidR="009875B3" w:rsidRPr="002A5352" w:rsidRDefault="00002534" w:rsidP="0037786C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5,256</w:t>
            </w:r>
          </w:p>
        </w:tc>
      </w:tr>
      <w:tr w:rsidR="0037786C" w:rsidRPr="002A5352" w14:paraId="6514D123" w14:textId="77777777" w:rsidTr="717E5DE3">
        <w:tc>
          <w:tcPr>
            <w:tcW w:w="1075" w:type="dxa"/>
          </w:tcPr>
          <w:p w14:paraId="4329D74F" w14:textId="6AA81EA7" w:rsidR="0037786C" w:rsidRPr="002A5352" w:rsidRDefault="0037786C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3735D13C" w14:textId="77777777" w:rsidR="0037786C" w:rsidRPr="002A5352" w:rsidRDefault="0037786C" w:rsidP="0019413E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120" w:type="dxa"/>
          </w:tcPr>
          <w:p w14:paraId="26A8CBFB" w14:textId="6576FAEE" w:rsidR="0037786C" w:rsidRPr="002A5352" w:rsidRDefault="0037786C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#1 AND #2</w:t>
            </w:r>
          </w:p>
        </w:tc>
        <w:tc>
          <w:tcPr>
            <w:tcW w:w="895" w:type="dxa"/>
          </w:tcPr>
          <w:p w14:paraId="34A62637" w14:textId="50100DC1" w:rsidR="0037786C" w:rsidRPr="002A5352" w:rsidRDefault="00B87D7D" w:rsidP="3FC41834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533</w:t>
            </w:r>
          </w:p>
        </w:tc>
      </w:tr>
      <w:tr w:rsidR="00E75B6D" w:rsidRPr="002A5352" w14:paraId="22357D81" w14:textId="77777777" w:rsidTr="717E5DE3">
        <w:tc>
          <w:tcPr>
            <w:tcW w:w="1075" w:type="dxa"/>
          </w:tcPr>
          <w:p w14:paraId="5408C546" w14:textId="791C7AA1" w:rsidR="00E75B6D" w:rsidRPr="002A5352" w:rsidRDefault="00E75B6D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F85002B" w14:textId="15EEDD05" w:rsidR="00E75B6D" w:rsidRPr="002A5352" w:rsidRDefault="00E75B6D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Language</w:t>
            </w:r>
          </w:p>
        </w:tc>
        <w:tc>
          <w:tcPr>
            <w:tcW w:w="6120" w:type="dxa"/>
          </w:tcPr>
          <w:p w14:paraId="5C64677B" w14:textId="29100A5F" w:rsidR="00E75B6D" w:rsidRPr="002A5352" w:rsidRDefault="0BEBCE02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#3 AND 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eng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[la]</w:t>
            </w:r>
          </w:p>
        </w:tc>
        <w:tc>
          <w:tcPr>
            <w:tcW w:w="895" w:type="dxa"/>
          </w:tcPr>
          <w:p w14:paraId="12E2CF40" w14:textId="2547CB5E" w:rsidR="00E75B6D" w:rsidRPr="002A5352" w:rsidRDefault="00801050" w:rsidP="0037786C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511</w:t>
            </w:r>
          </w:p>
        </w:tc>
      </w:tr>
      <w:tr w:rsidR="00E75B6D" w:rsidRPr="002A5352" w14:paraId="142D0D52" w14:textId="77777777" w:rsidTr="717E5DE3">
        <w:tc>
          <w:tcPr>
            <w:tcW w:w="1075" w:type="dxa"/>
          </w:tcPr>
          <w:p w14:paraId="509972BD" w14:textId="3EC13BAC" w:rsidR="00E75B6D" w:rsidRPr="002A5352" w:rsidRDefault="00E75B6D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29D396F3" w14:textId="26C7EB94" w:rsidR="00E75B6D" w:rsidRPr="002A5352" w:rsidRDefault="00E75B6D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Date</w:t>
            </w:r>
          </w:p>
        </w:tc>
        <w:tc>
          <w:tcPr>
            <w:tcW w:w="6120" w:type="dxa"/>
          </w:tcPr>
          <w:p w14:paraId="3552BD66" w14:textId="4EC860E8" w:rsidR="00E75B6D" w:rsidRPr="002A5352" w:rsidRDefault="7DF3991E" w:rsidP="3FC41834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#4 AND 2000/01/01:2024/12/31</w:t>
            </w:r>
            <w:r w:rsidR="525E0215" w:rsidRPr="002A5352">
              <w:rPr>
                <w:rFonts w:ascii="Times" w:hAnsi="Times" w:cs="Times"/>
                <w:sz w:val="20"/>
                <w:szCs w:val="20"/>
              </w:rPr>
              <w:t>[</w:t>
            </w:r>
            <w:proofErr w:type="spellStart"/>
            <w:r w:rsidR="525E0215" w:rsidRPr="002A5352">
              <w:rPr>
                <w:rFonts w:ascii="Times" w:hAnsi="Times" w:cs="Times"/>
                <w:sz w:val="20"/>
                <w:szCs w:val="20"/>
              </w:rPr>
              <w:t>pdat</w:t>
            </w:r>
            <w:proofErr w:type="spellEnd"/>
            <w:r w:rsidR="525E0215" w:rsidRPr="002A5352">
              <w:rPr>
                <w:rFonts w:ascii="Times" w:hAnsi="Times" w:cs="Times"/>
                <w:sz w:val="20"/>
                <w:szCs w:val="20"/>
              </w:rPr>
              <w:t>]</w:t>
            </w:r>
          </w:p>
        </w:tc>
        <w:tc>
          <w:tcPr>
            <w:tcW w:w="895" w:type="dxa"/>
          </w:tcPr>
          <w:p w14:paraId="4238B2B8" w14:textId="7A9E0E63" w:rsidR="00E75B6D" w:rsidRPr="002A5352" w:rsidRDefault="525E0215" w:rsidP="0037786C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</w:t>
            </w:r>
            <w:r w:rsidR="00274C46" w:rsidRPr="002A5352">
              <w:rPr>
                <w:rFonts w:ascii="Times" w:hAnsi="Times" w:cs="Times"/>
                <w:sz w:val="20"/>
                <w:szCs w:val="20"/>
              </w:rPr>
              <w:t>56</w:t>
            </w:r>
          </w:p>
        </w:tc>
      </w:tr>
    </w:tbl>
    <w:p w14:paraId="0354E8CE" w14:textId="77777777" w:rsidR="00B1241B" w:rsidRPr="002A5352" w:rsidRDefault="00B1241B" w:rsidP="0019413E">
      <w:pPr>
        <w:spacing w:after="0"/>
        <w:rPr>
          <w:rFonts w:ascii="Times" w:hAnsi="Times" w:cs="Times"/>
          <w:sz w:val="20"/>
          <w:szCs w:val="20"/>
        </w:rPr>
      </w:pPr>
    </w:p>
    <w:p w14:paraId="41D7AC49" w14:textId="1FD81166" w:rsidR="00936DEB" w:rsidRPr="002A5352" w:rsidRDefault="00882226" w:rsidP="3FC41834">
      <w:pPr>
        <w:rPr>
          <w:rFonts w:ascii="Times" w:hAnsi="Times" w:cs="Times"/>
          <w:sz w:val="20"/>
          <w:szCs w:val="20"/>
        </w:rPr>
      </w:pPr>
      <w:r w:rsidRPr="002A5352">
        <w:rPr>
          <w:rFonts w:ascii="Times" w:hAnsi="Times" w:cs="Times"/>
          <w:sz w:val="20"/>
          <w:szCs w:val="20"/>
        </w:rPr>
        <w:t>("Acquired Immunodeficiency Syndrome"[Mesh] OR "HIV"[Mesh] OR "persons living with AIDS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people living with AIDS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persons living with HIV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people living with HIV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PLHIV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PLWH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PLWHA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cquired immunodeficiency syndrome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cquired immune-deficiency syndrome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cquired immune deficiency syndrome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AIDS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human immunodeficiency virus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HIV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HIV1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HIV-1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HIV2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HIV-2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) AND ("Body Image"[Mesh] OR "body image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body-image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integrity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schema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representation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dissatisfac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satisfac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esteem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self-esteem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apprecia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shame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preoccupa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discomfort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percep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insecurity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acceptance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confidence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concern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attitude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awareness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dysphoria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 xml:space="preserve">] OR "body </w:t>
      </w:r>
      <w:proofErr w:type="spellStart"/>
      <w:r w:rsidRPr="002A5352">
        <w:rPr>
          <w:rFonts w:ascii="Times" w:hAnsi="Times" w:cs="Times"/>
          <w:sz w:val="20"/>
          <w:szCs w:val="20"/>
        </w:rPr>
        <w:t>dysmorph</w:t>
      </w:r>
      <w:proofErr w:type="spellEnd"/>
      <w:r w:rsidRPr="002A5352">
        <w:rPr>
          <w:rFonts w:ascii="Times" w:hAnsi="Times" w:cs="Times"/>
          <w:sz w:val="20"/>
          <w:szCs w:val="20"/>
        </w:rPr>
        <w:t>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distor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ideal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self-image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self-concept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self-representation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ppearance evalua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ppearance satisfac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:~3] OR "appearance dissatisfac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:~3] OR "appearance anxiety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ppearance concern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ppearance-related anxiety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ppearance-related concern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 xml:space="preserve">]) AND </w:t>
      </w:r>
      <w:proofErr w:type="spellStart"/>
      <w:r w:rsidRPr="002A5352">
        <w:rPr>
          <w:rFonts w:ascii="Times" w:hAnsi="Times" w:cs="Times"/>
          <w:sz w:val="20"/>
          <w:szCs w:val="20"/>
        </w:rPr>
        <w:t>eng</w:t>
      </w:r>
      <w:proofErr w:type="spellEnd"/>
      <w:r w:rsidRPr="002A5352">
        <w:rPr>
          <w:rFonts w:ascii="Times" w:hAnsi="Times" w:cs="Times"/>
          <w:sz w:val="20"/>
          <w:szCs w:val="20"/>
        </w:rPr>
        <w:t>[la] AND 2000/01/01:2024/12/31[</w:t>
      </w:r>
      <w:proofErr w:type="spellStart"/>
      <w:r w:rsidRPr="002A5352">
        <w:rPr>
          <w:rFonts w:ascii="Times" w:hAnsi="Times" w:cs="Times"/>
          <w:sz w:val="20"/>
          <w:szCs w:val="20"/>
        </w:rPr>
        <w:t>pdat</w:t>
      </w:r>
      <w:proofErr w:type="spellEnd"/>
      <w:r w:rsidRPr="002A5352">
        <w:rPr>
          <w:rFonts w:ascii="Times" w:hAnsi="Times" w:cs="Times"/>
          <w:sz w:val="20"/>
          <w:szCs w:val="20"/>
        </w:rPr>
        <w:t>]</w:t>
      </w:r>
    </w:p>
    <w:p w14:paraId="3C54BA5A" w14:textId="77777777" w:rsidR="00936DEB" w:rsidRPr="002A5352" w:rsidRDefault="00936DEB" w:rsidP="3FC41834">
      <w:pPr>
        <w:rPr>
          <w:rFonts w:ascii="Times" w:hAnsi="Times" w:cs="Times"/>
          <w:sz w:val="20"/>
          <w:szCs w:val="20"/>
        </w:rPr>
      </w:pPr>
    </w:p>
    <w:p w14:paraId="0CD33284" w14:textId="77777777" w:rsidR="00936DEB" w:rsidRPr="002A5352" w:rsidRDefault="00936DEB" w:rsidP="3FC41834">
      <w:pPr>
        <w:rPr>
          <w:rFonts w:ascii="Times" w:hAnsi="Times" w:cs="Times"/>
          <w:sz w:val="20"/>
          <w:szCs w:val="20"/>
        </w:rPr>
      </w:pPr>
    </w:p>
    <w:p w14:paraId="22794AC6" w14:textId="77777777" w:rsidR="00274C46" w:rsidRPr="002A5352" w:rsidRDefault="00274C46" w:rsidP="00933628">
      <w:pPr>
        <w:spacing w:after="0"/>
        <w:rPr>
          <w:rFonts w:ascii="Times" w:hAnsi="Times" w:cs="Times"/>
          <w:b/>
          <w:bCs/>
          <w:sz w:val="20"/>
          <w:szCs w:val="20"/>
        </w:rPr>
      </w:pPr>
    </w:p>
    <w:p w14:paraId="03F5D5C2" w14:textId="77777777" w:rsidR="00882226" w:rsidRPr="002A5352" w:rsidRDefault="00882226">
      <w:pPr>
        <w:rPr>
          <w:rFonts w:ascii="Times" w:hAnsi="Times" w:cs="Times"/>
          <w:b/>
          <w:bCs/>
          <w:sz w:val="20"/>
          <w:szCs w:val="20"/>
        </w:rPr>
      </w:pPr>
      <w:r w:rsidRPr="002A5352">
        <w:rPr>
          <w:rFonts w:ascii="Times" w:hAnsi="Times" w:cs="Times"/>
          <w:b/>
          <w:bCs/>
          <w:sz w:val="20"/>
          <w:szCs w:val="20"/>
        </w:rPr>
        <w:br w:type="page"/>
      </w:r>
    </w:p>
    <w:p w14:paraId="4ACAC52D" w14:textId="65441FC1" w:rsidR="00933628" w:rsidRPr="002A5352" w:rsidRDefault="00B341FC" w:rsidP="00933628">
      <w:pPr>
        <w:spacing w:after="0"/>
        <w:rPr>
          <w:rFonts w:ascii="Times" w:hAnsi="Times" w:cs="Times"/>
          <w:b/>
          <w:bCs/>
          <w:sz w:val="20"/>
          <w:szCs w:val="20"/>
        </w:rPr>
      </w:pPr>
      <w:r w:rsidRPr="002A535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1c. </w:t>
      </w:r>
      <w:r w:rsidR="009D5B61" w:rsidRPr="002A5352">
        <w:rPr>
          <w:rFonts w:ascii="Times New Roman" w:hAnsi="Times New Roman" w:cs="Times New Roman"/>
          <w:i/>
          <w:iCs/>
          <w:sz w:val="20"/>
          <w:szCs w:val="20"/>
        </w:rPr>
        <w:t xml:space="preserve">Search strategy and search string used in </w:t>
      </w:r>
      <w:r w:rsidR="009D5B61" w:rsidRPr="002A5352">
        <w:rPr>
          <w:rFonts w:ascii="Times" w:hAnsi="Times" w:cs="Times"/>
          <w:b/>
          <w:bCs/>
          <w:i/>
          <w:iCs/>
          <w:sz w:val="20"/>
          <w:szCs w:val="20"/>
        </w:rPr>
        <w:t>PsycINFO</w:t>
      </w:r>
      <w:r w:rsidR="009D5B61" w:rsidRPr="002A5352">
        <w:rPr>
          <w:rFonts w:ascii="Times" w:hAnsi="Times" w:cs="Times"/>
          <w:i/>
          <w:i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260"/>
        <w:gridCol w:w="6120"/>
        <w:gridCol w:w="895"/>
      </w:tblGrid>
      <w:tr w:rsidR="00933628" w:rsidRPr="002A5352" w14:paraId="35D3E676" w14:textId="77777777" w:rsidTr="00135D55">
        <w:tc>
          <w:tcPr>
            <w:tcW w:w="1075" w:type="dxa"/>
          </w:tcPr>
          <w:p w14:paraId="5FFB3A58" w14:textId="77777777" w:rsidR="00933628" w:rsidRPr="002A5352" w:rsidRDefault="00933628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Search #</w:t>
            </w:r>
          </w:p>
        </w:tc>
        <w:tc>
          <w:tcPr>
            <w:tcW w:w="1260" w:type="dxa"/>
          </w:tcPr>
          <w:p w14:paraId="43FA2A7E" w14:textId="77777777" w:rsidR="00933628" w:rsidRPr="002A5352" w:rsidRDefault="00933628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6120" w:type="dxa"/>
          </w:tcPr>
          <w:p w14:paraId="6F3D0C85" w14:textId="77777777" w:rsidR="00933628" w:rsidRPr="002A5352" w:rsidRDefault="00933628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895" w:type="dxa"/>
          </w:tcPr>
          <w:p w14:paraId="141647F9" w14:textId="77777777" w:rsidR="00933628" w:rsidRPr="002A5352" w:rsidRDefault="00933628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Results</w:t>
            </w:r>
          </w:p>
        </w:tc>
      </w:tr>
      <w:tr w:rsidR="00933628" w:rsidRPr="002A5352" w14:paraId="614A1CE3" w14:textId="77777777" w:rsidTr="00135D55">
        <w:tc>
          <w:tcPr>
            <w:tcW w:w="1075" w:type="dxa"/>
          </w:tcPr>
          <w:p w14:paraId="1D3D0FE4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A975B32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PLWH</w:t>
            </w:r>
          </w:p>
        </w:tc>
        <w:tc>
          <w:tcPr>
            <w:tcW w:w="6120" w:type="dxa"/>
          </w:tcPr>
          <w:p w14:paraId="2B925DF0" w14:textId="720EFB1B" w:rsidR="00933628" w:rsidRPr="002A5352" w:rsidRDefault="00F354E7" w:rsidP="0013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( DE "AIDS" OR DE "HIV" ) OR TI ( 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 OR AB ( 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</w:t>
            </w:r>
          </w:p>
        </w:tc>
        <w:tc>
          <w:tcPr>
            <w:tcW w:w="895" w:type="dxa"/>
          </w:tcPr>
          <w:p w14:paraId="292A92AF" w14:textId="2BDAACBA" w:rsidR="00933628" w:rsidRPr="002A5352" w:rsidRDefault="004671F9" w:rsidP="00135D55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79,703</w:t>
            </w:r>
          </w:p>
        </w:tc>
      </w:tr>
      <w:tr w:rsidR="00933628" w:rsidRPr="002A5352" w14:paraId="49D613AA" w14:textId="77777777" w:rsidTr="00135D55">
        <w:tc>
          <w:tcPr>
            <w:tcW w:w="1075" w:type="dxa"/>
          </w:tcPr>
          <w:p w14:paraId="73431E15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70E601DD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Body Image</w:t>
            </w:r>
          </w:p>
        </w:tc>
        <w:tc>
          <w:tcPr>
            <w:tcW w:w="6120" w:type="dxa"/>
          </w:tcPr>
          <w:p w14:paraId="42E26D40" w14:textId="7D7471B6" w:rsidR="00933628" w:rsidRPr="002A5352" w:rsidRDefault="00A065C3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( DE "Body Image" OR DE "Body Dissatisfaction" OR DE "Body Esteem") OR TI ( 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dysmorph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*” OR “body distortion” OR “body ideal” OR self-image OR self-concept OR self-representation OR “appearance evaluation” OR (appearance N3 satisfaction) OR (appearance N3 dissatisfaction) OR “appearance anxiety” OR “appearance concern*” OR “appearance-related anxiety” OR “appearance-related concern*” ) OR AB ( 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dysmorph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*” OR “body distortion” OR “body ideal” OR self-image OR self-concept OR self-representation OR “appearance evaluation” OR (appearance N3 satisfaction) OR (appearance N3 dissatisfaction) OR “appearance anxiety” OR “appearance concern*” OR “appearance-related anxiety” OR “appearance-related concern*” )</w:t>
            </w:r>
          </w:p>
        </w:tc>
        <w:tc>
          <w:tcPr>
            <w:tcW w:w="895" w:type="dxa"/>
          </w:tcPr>
          <w:p w14:paraId="038614BC" w14:textId="0CA5CD55" w:rsidR="00933628" w:rsidRPr="002A5352" w:rsidRDefault="00B6623B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60,382</w:t>
            </w:r>
          </w:p>
        </w:tc>
      </w:tr>
      <w:tr w:rsidR="00933628" w:rsidRPr="002A5352" w14:paraId="43924A6D" w14:textId="77777777" w:rsidTr="00135D55">
        <w:tc>
          <w:tcPr>
            <w:tcW w:w="1075" w:type="dxa"/>
          </w:tcPr>
          <w:p w14:paraId="34BD3068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8F6E2D7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120" w:type="dxa"/>
          </w:tcPr>
          <w:p w14:paraId="126942E0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#1 AND #2</w:t>
            </w:r>
          </w:p>
        </w:tc>
        <w:tc>
          <w:tcPr>
            <w:tcW w:w="895" w:type="dxa"/>
          </w:tcPr>
          <w:p w14:paraId="6B374D03" w14:textId="26ADEF76" w:rsidR="00933628" w:rsidRPr="002A5352" w:rsidRDefault="00903E2C" w:rsidP="00135D55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76</w:t>
            </w:r>
          </w:p>
        </w:tc>
      </w:tr>
      <w:tr w:rsidR="00933628" w:rsidRPr="002A5352" w14:paraId="4B7E0018" w14:textId="77777777" w:rsidTr="00135D55">
        <w:tc>
          <w:tcPr>
            <w:tcW w:w="1075" w:type="dxa"/>
          </w:tcPr>
          <w:p w14:paraId="5E3E0572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0C63DC0E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Language</w:t>
            </w:r>
          </w:p>
        </w:tc>
        <w:tc>
          <w:tcPr>
            <w:tcW w:w="6120" w:type="dxa"/>
          </w:tcPr>
          <w:p w14:paraId="6DFDBF4E" w14:textId="5ED862E9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#3 AND </w:t>
            </w:r>
            <w:r w:rsidR="00B331F5" w:rsidRPr="002A5352">
              <w:rPr>
                <w:rFonts w:ascii="Times" w:hAnsi="Times" w:cs="Times"/>
                <w:sz w:val="20"/>
                <w:szCs w:val="20"/>
              </w:rPr>
              <w:t>LA English</w:t>
            </w:r>
          </w:p>
        </w:tc>
        <w:tc>
          <w:tcPr>
            <w:tcW w:w="895" w:type="dxa"/>
          </w:tcPr>
          <w:p w14:paraId="3AA0F258" w14:textId="6170C5BC" w:rsidR="00933628" w:rsidRPr="002A5352" w:rsidRDefault="008A403B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45</w:t>
            </w:r>
          </w:p>
        </w:tc>
      </w:tr>
      <w:tr w:rsidR="00933628" w:rsidRPr="002A5352" w14:paraId="67378C5F" w14:textId="77777777" w:rsidTr="00135D55">
        <w:tc>
          <w:tcPr>
            <w:tcW w:w="1075" w:type="dxa"/>
          </w:tcPr>
          <w:p w14:paraId="3BD688AA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3045A379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Date</w:t>
            </w:r>
          </w:p>
        </w:tc>
        <w:tc>
          <w:tcPr>
            <w:tcW w:w="6120" w:type="dxa"/>
          </w:tcPr>
          <w:p w14:paraId="7A9D17E5" w14:textId="6FCB26E5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#4 AND </w:t>
            </w:r>
            <w:r w:rsidR="00843ACA" w:rsidRPr="002A5352">
              <w:rPr>
                <w:rFonts w:ascii="Times" w:hAnsi="Times" w:cs="Times"/>
                <w:sz w:val="20"/>
                <w:szCs w:val="20"/>
              </w:rPr>
              <w:t>PY 2000-2024</w:t>
            </w:r>
          </w:p>
        </w:tc>
        <w:tc>
          <w:tcPr>
            <w:tcW w:w="895" w:type="dxa"/>
          </w:tcPr>
          <w:p w14:paraId="77AA9C35" w14:textId="3A2190A0" w:rsidR="00933628" w:rsidRPr="002A5352" w:rsidRDefault="008A403B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350</w:t>
            </w:r>
          </w:p>
        </w:tc>
      </w:tr>
    </w:tbl>
    <w:p w14:paraId="3716CE1B" w14:textId="77777777" w:rsidR="00933628" w:rsidRPr="002A5352" w:rsidRDefault="00933628" w:rsidP="00ED394E">
      <w:pPr>
        <w:spacing w:after="0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3C6F9387" w14:textId="68710ED6" w:rsidR="002A71FF" w:rsidRPr="002A5352" w:rsidRDefault="009B2A0D">
      <w:pP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( ( DE "AIDS" OR DE "HIV" ) OR TI ( 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 OR AB ( 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 ) AND ( ( DE "Body Image" OR DE "Body Dissatisfaction" OR DE "Body Esteem") OR TI ( “body image*” OR body-image OR “body integrity” OR “body schema*” OR “body representation*” OR “body dissatisfaction” OR “body satisfaction” OR “body </w:t>
      </w:r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lastRenderedPageBreak/>
        <w:t xml:space="preserve">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dysmorph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*” OR “body distortion” OR “body ideal” OR self-image OR self-concept OR self-representation OR “appearance evaluation” OR (appearance N3 satisfaction) OR (appearance N3 dissatisfaction) OR “appearance anxiety” OR “appearance concern*” OR “appearance-related anxiety” OR “appearance-related concern*” ) OR AB ( 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dysmorph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*” OR “body distortion” OR “body ideal” OR self-image OR self-concept OR self-representation OR “appearance evaluation” OR (appearance N3 satisfaction) OR (appearance N3 dissatisfaction) OR “appearance anxiety” OR “appearance concern*” OR “appearance-related anxiety” OR “appearance-related concern*” ) ) AND LA English AND PY 2000-2024 </w:t>
      </w:r>
      <w:r w:rsidR="002A71FF" w:rsidRPr="002A535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br w:type="page"/>
      </w:r>
    </w:p>
    <w:p w14:paraId="744E2E09" w14:textId="43037E15" w:rsidR="002A71FF" w:rsidRPr="002A5352" w:rsidRDefault="00B341FC" w:rsidP="002A71FF">
      <w:pPr>
        <w:spacing w:after="0"/>
        <w:rPr>
          <w:rFonts w:ascii="Times" w:hAnsi="Times" w:cs="Times"/>
          <w:b/>
          <w:bCs/>
          <w:sz w:val="20"/>
          <w:szCs w:val="20"/>
        </w:rPr>
      </w:pPr>
      <w:r w:rsidRPr="002A535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1d. </w:t>
      </w:r>
      <w:r w:rsidR="009D5B61" w:rsidRPr="002A5352">
        <w:rPr>
          <w:rFonts w:ascii="Times New Roman" w:hAnsi="Times New Roman" w:cs="Times New Roman"/>
          <w:i/>
          <w:iCs/>
          <w:sz w:val="20"/>
          <w:szCs w:val="20"/>
        </w:rPr>
        <w:t xml:space="preserve">Search strategy and search string used in </w:t>
      </w:r>
      <w:r w:rsidR="002A71FF" w:rsidRPr="002A5352">
        <w:rPr>
          <w:rFonts w:ascii="Times" w:hAnsi="Times" w:cs="Times"/>
          <w:b/>
          <w:bCs/>
          <w:i/>
          <w:iCs/>
          <w:sz w:val="20"/>
          <w:szCs w:val="20"/>
        </w:rPr>
        <w:t>Embase</w:t>
      </w:r>
      <w:r w:rsidR="009D5B61" w:rsidRPr="002A5352">
        <w:rPr>
          <w:rFonts w:ascii="Times" w:hAnsi="Times" w:cs="Times"/>
          <w:i/>
          <w:i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260"/>
        <w:gridCol w:w="6120"/>
        <w:gridCol w:w="895"/>
      </w:tblGrid>
      <w:tr w:rsidR="002A71FF" w:rsidRPr="002A5352" w14:paraId="2CF5CE00" w14:textId="77777777" w:rsidTr="00135D55">
        <w:tc>
          <w:tcPr>
            <w:tcW w:w="1075" w:type="dxa"/>
          </w:tcPr>
          <w:p w14:paraId="7648F458" w14:textId="77777777" w:rsidR="002A71FF" w:rsidRPr="002A5352" w:rsidRDefault="002A71FF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Search #</w:t>
            </w:r>
          </w:p>
        </w:tc>
        <w:tc>
          <w:tcPr>
            <w:tcW w:w="1260" w:type="dxa"/>
          </w:tcPr>
          <w:p w14:paraId="67D2D585" w14:textId="77777777" w:rsidR="002A71FF" w:rsidRPr="002A5352" w:rsidRDefault="002A71FF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6120" w:type="dxa"/>
          </w:tcPr>
          <w:p w14:paraId="1E562B68" w14:textId="77777777" w:rsidR="002A71FF" w:rsidRPr="002A5352" w:rsidRDefault="002A71FF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895" w:type="dxa"/>
          </w:tcPr>
          <w:p w14:paraId="6ACBF152" w14:textId="77777777" w:rsidR="002A71FF" w:rsidRPr="002A5352" w:rsidRDefault="002A71FF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Results</w:t>
            </w:r>
          </w:p>
        </w:tc>
      </w:tr>
      <w:tr w:rsidR="002A71FF" w:rsidRPr="002A5352" w14:paraId="3C2C00C0" w14:textId="77777777" w:rsidTr="00135D55">
        <w:tc>
          <w:tcPr>
            <w:tcW w:w="1075" w:type="dxa"/>
          </w:tcPr>
          <w:p w14:paraId="6CECAF89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F171D4B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PLWH</w:t>
            </w:r>
          </w:p>
        </w:tc>
        <w:tc>
          <w:tcPr>
            <w:tcW w:w="6120" w:type="dxa"/>
          </w:tcPr>
          <w:p w14:paraId="44CBB01F" w14:textId="601B653A" w:rsidR="002A71FF" w:rsidRPr="002A5352" w:rsidRDefault="00652BD1" w:rsidP="00652BD1">
            <w:pPr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aids patient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exp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human immunodeficiency virus infected patient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exp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acquired immune deficiency syndrome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e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human immunodeficiency virus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exp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persons living with aids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people living with aids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'persons living with 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</w:t>
            </w:r>
            <w:proofErr w:type="spellEnd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'people living with 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</w:t>
            </w:r>
            <w:proofErr w:type="spellEnd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lhiv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lwh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lwha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acquired immunodeficiency syndrome*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acquired immune-deficiency syndrome*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acquired immune deficiency syndrome*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aids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human immunodeficiency virus*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1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</w:t>
            </w:r>
            <w:proofErr w:type="spellEnd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2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</w:t>
            </w:r>
            <w:proofErr w:type="spellEnd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</w:t>
            </w:r>
          </w:p>
        </w:tc>
        <w:tc>
          <w:tcPr>
            <w:tcW w:w="895" w:type="dxa"/>
          </w:tcPr>
          <w:p w14:paraId="553061FD" w14:textId="3207005A" w:rsidR="002A71FF" w:rsidRPr="002A5352" w:rsidRDefault="003E701C" w:rsidP="00135D55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661,</w:t>
            </w:r>
            <w:r w:rsidR="00680D2A" w:rsidRPr="002A5352">
              <w:rPr>
                <w:rFonts w:ascii="Times" w:hAnsi="Times" w:cs="Times"/>
                <w:sz w:val="20"/>
                <w:szCs w:val="20"/>
              </w:rPr>
              <w:t>086</w:t>
            </w:r>
          </w:p>
        </w:tc>
      </w:tr>
      <w:tr w:rsidR="002A71FF" w:rsidRPr="002A5352" w14:paraId="136C10A7" w14:textId="77777777" w:rsidTr="00135D55">
        <w:tc>
          <w:tcPr>
            <w:tcW w:w="1075" w:type="dxa"/>
          </w:tcPr>
          <w:p w14:paraId="7F25976B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602EE39F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Body Image</w:t>
            </w:r>
          </w:p>
        </w:tc>
        <w:tc>
          <w:tcPr>
            <w:tcW w:w="6120" w:type="dxa"/>
          </w:tcPr>
          <w:p w14:paraId="01DF3F6E" w14:textId="0DDBDDDA" w:rsidR="002A71FF" w:rsidRPr="002A5352" w:rsidRDefault="0068356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'body image'/exp OR 'body representation'/exp OR 'body satisfaction'/exp OR 'body esteem'/exp OR 'body appreciation'/exp OR 'body image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integrity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schema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representation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dissatisfac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satisfac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esteem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self-esteem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apprecia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shame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preoccupa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discomfort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percep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insecurity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acceptance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confidence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concern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attitude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awareness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dysphoria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dysmorph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distor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ideal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self image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':ab,ti OR '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self concept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':ab,ti OR '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self representation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':ab,ti OR 'appearance evalua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(appearance </w:t>
            </w:r>
            <w:r w:rsidR="00303411" w:rsidRPr="002A5352">
              <w:rPr>
                <w:rFonts w:ascii="Times" w:hAnsi="Times" w:cs="Times"/>
                <w:sz w:val="20"/>
                <w:szCs w:val="20"/>
              </w:rPr>
              <w:t>NEAR/3</w:t>
            </w:r>
            <w:r w:rsidRPr="002A5352">
              <w:rPr>
                <w:rFonts w:ascii="Times" w:hAnsi="Times" w:cs="Times"/>
                <w:sz w:val="20"/>
                <w:szCs w:val="20"/>
              </w:rPr>
              <w:t xml:space="preserve"> satisfaction) OR (appearance </w:t>
            </w:r>
            <w:r w:rsidR="00B61EA5" w:rsidRPr="002A5352">
              <w:rPr>
                <w:rFonts w:ascii="Times" w:hAnsi="Times" w:cs="Times"/>
                <w:sz w:val="20"/>
                <w:szCs w:val="20"/>
              </w:rPr>
              <w:t>NEAR/3</w:t>
            </w:r>
            <w:r w:rsidRPr="002A5352">
              <w:rPr>
                <w:rFonts w:ascii="Times" w:hAnsi="Times" w:cs="Times"/>
                <w:sz w:val="20"/>
                <w:szCs w:val="20"/>
              </w:rPr>
              <w:t xml:space="preserve"> dissatisfaction) OR 'appearance anxiety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appearance concern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appearance-related anxiety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appearance-related concern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895" w:type="dxa"/>
          </w:tcPr>
          <w:p w14:paraId="6C910B51" w14:textId="745EAE5C" w:rsidR="0068356B" w:rsidRPr="002A5352" w:rsidRDefault="008B4EB4" w:rsidP="00FB03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54,</w:t>
            </w:r>
            <w:r w:rsidR="00C07790" w:rsidRPr="002A5352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</w:tr>
      <w:tr w:rsidR="002A71FF" w:rsidRPr="002A5352" w14:paraId="3F57CCCB" w14:textId="77777777" w:rsidTr="00135D55">
        <w:tc>
          <w:tcPr>
            <w:tcW w:w="1075" w:type="dxa"/>
          </w:tcPr>
          <w:p w14:paraId="33C78234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07DACCD3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120" w:type="dxa"/>
          </w:tcPr>
          <w:p w14:paraId="6FF07C83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#1 AND #2</w:t>
            </w:r>
          </w:p>
        </w:tc>
        <w:tc>
          <w:tcPr>
            <w:tcW w:w="895" w:type="dxa"/>
          </w:tcPr>
          <w:p w14:paraId="77E5A0D4" w14:textId="2C943882" w:rsidR="002A71FF" w:rsidRPr="002A5352" w:rsidRDefault="00C07790" w:rsidP="00135D5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</w:tr>
      <w:tr w:rsidR="002A71FF" w:rsidRPr="002A5352" w14:paraId="6687EDB7" w14:textId="77777777" w:rsidTr="00135D55">
        <w:tc>
          <w:tcPr>
            <w:tcW w:w="1075" w:type="dxa"/>
          </w:tcPr>
          <w:p w14:paraId="26585141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2531E55C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Language</w:t>
            </w:r>
          </w:p>
        </w:tc>
        <w:tc>
          <w:tcPr>
            <w:tcW w:w="6120" w:type="dxa"/>
          </w:tcPr>
          <w:p w14:paraId="0638BD7D" w14:textId="6158D0D2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#3 </w:t>
            </w:r>
            <w:r w:rsidR="003F328A" w:rsidRPr="002A5352">
              <w:rPr>
                <w:rFonts w:ascii="Times" w:hAnsi="Times" w:cs="Times"/>
                <w:sz w:val="20"/>
                <w:szCs w:val="20"/>
              </w:rPr>
              <w:t>AND [</w:t>
            </w:r>
            <w:proofErr w:type="spellStart"/>
            <w:r w:rsidR="003F328A" w:rsidRPr="002A5352">
              <w:rPr>
                <w:rFonts w:ascii="Times" w:hAnsi="Times" w:cs="Times"/>
                <w:sz w:val="20"/>
                <w:szCs w:val="20"/>
              </w:rPr>
              <w:t>english</w:t>
            </w:r>
            <w:proofErr w:type="spellEnd"/>
            <w:r w:rsidR="003F328A" w:rsidRPr="002A5352">
              <w:rPr>
                <w:rFonts w:ascii="Times" w:hAnsi="Times" w:cs="Times"/>
                <w:sz w:val="20"/>
                <w:szCs w:val="20"/>
              </w:rPr>
              <w:t>]/</w:t>
            </w:r>
            <w:proofErr w:type="spellStart"/>
            <w:r w:rsidR="003F328A" w:rsidRPr="002A5352">
              <w:rPr>
                <w:rFonts w:ascii="Times" w:hAnsi="Times" w:cs="Times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895" w:type="dxa"/>
          </w:tcPr>
          <w:p w14:paraId="49CA0754" w14:textId="14D66907" w:rsidR="002A71FF" w:rsidRPr="002A5352" w:rsidRDefault="005A57A3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663</w:t>
            </w:r>
          </w:p>
        </w:tc>
      </w:tr>
      <w:tr w:rsidR="002A71FF" w:rsidRPr="002A5352" w14:paraId="1FFCEB48" w14:textId="77777777" w:rsidTr="00135D55">
        <w:tc>
          <w:tcPr>
            <w:tcW w:w="1075" w:type="dxa"/>
          </w:tcPr>
          <w:p w14:paraId="07B77B46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2500CE39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Date</w:t>
            </w:r>
          </w:p>
        </w:tc>
        <w:tc>
          <w:tcPr>
            <w:tcW w:w="6120" w:type="dxa"/>
          </w:tcPr>
          <w:p w14:paraId="2AF4377A" w14:textId="6A56D8C1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#4 AND</w:t>
            </w:r>
            <w:r w:rsidR="00F673B0" w:rsidRPr="002A5352">
              <w:rPr>
                <w:rFonts w:ascii="Times" w:hAnsi="Times" w:cs="Times"/>
                <w:sz w:val="20"/>
                <w:szCs w:val="20"/>
              </w:rPr>
              <w:t xml:space="preserve"> [2000-2024]/</w:t>
            </w:r>
            <w:proofErr w:type="spellStart"/>
            <w:r w:rsidR="00F673B0" w:rsidRPr="002A5352">
              <w:rPr>
                <w:rFonts w:ascii="Times" w:hAnsi="Times" w:cs="Times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895" w:type="dxa"/>
          </w:tcPr>
          <w:p w14:paraId="760103D5" w14:textId="2C37588A" w:rsidR="002A71FF" w:rsidRPr="002A5352" w:rsidRDefault="005A57A3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612</w:t>
            </w:r>
          </w:p>
        </w:tc>
      </w:tr>
    </w:tbl>
    <w:p w14:paraId="44DAE805" w14:textId="77777777" w:rsidR="002A71FF" w:rsidRPr="002A5352" w:rsidRDefault="002A71FF" w:rsidP="002A71FF">
      <w:pPr>
        <w:spacing w:after="0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569F1FCA" w14:textId="35DEF234" w:rsidR="008C5E9B" w:rsidRPr="002A5352" w:rsidRDefault="005A57A3">
      <w:pP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('aids patient'/exp OR 'human immunodeficiency virus infected patient'/exp OR 'acquired immune deficiency syndrome'/de OR 'human immunodeficiency virus'/exp OR 'persons living with aids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people living with aids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persons living with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iv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people living with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iv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plhiv: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plwh: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plwha: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acquired immunodeficiency syndrome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acquired immune-deficiency syndrome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acquired immune deficiency syndrome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ids: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human immunodeficiency virus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iv: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hiv1:ab,ti OR '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iv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1':ab,ti OR hiv2:ab,ti OR '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iv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2':ab,ti) AND ('body image'/exp OR 'body representation'/exp OR 'body satisfaction'/exp OR 'body esteem'/exp OR 'body appreciation'/exp OR 'body image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integrity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schema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representation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dissatisfac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satisfac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esteem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self-esteem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apprecia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shame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preoccupa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discomfort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percep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insecurity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acceptance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confidence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concern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attitude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awareness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dysphoria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dysmorph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distor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ideal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self image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':ab,ti OR '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self concept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':ab,ti OR '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self representation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':ab,ti OR 'appearance evalua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(appearance NEAR/3 satisfaction) OR (appearance NEAR/3 dissatisfaction) OR 'appearance anxiety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appearance concern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appearance-related anxiety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appearance-related concern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) AND [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english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]/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lim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AND [2000-2024]/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py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8C5E9B" w:rsidRPr="002A535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br w:type="page"/>
      </w:r>
    </w:p>
    <w:p w14:paraId="3421D900" w14:textId="0909A9B8" w:rsidR="008C5E9B" w:rsidRPr="002A5352" w:rsidRDefault="009D5B61" w:rsidP="008C5E9B">
      <w:pPr>
        <w:spacing w:after="0"/>
        <w:rPr>
          <w:rFonts w:ascii="Times" w:hAnsi="Times" w:cs="Times"/>
          <w:b/>
          <w:bCs/>
          <w:sz w:val="20"/>
          <w:szCs w:val="20"/>
        </w:rPr>
      </w:pPr>
      <w:r w:rsidRPr="002A535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1e. </w:t>
      </w:r>
      <w:r w:rsidRPr="002A5352">
        <w:rPr>
          <w:rFonts w:ascii="Times New Roman" w:hAnsi="Times New Roman" w:cs="Times New Roman"/>
          <w:i/>
          <w:iCs/>
          <w:sz w:val="20"/>
          <w:szCs w:val="20"/>
        </w:rPr>
        <w:t xml:space="preserve">Search strategy and search string used in </w:t>
      </w:r>
      <w:r w:rsidR="008C5E9B" w:rsidRPr="002A5352">
        <w:rPr>
          <w:rFonts w:ascii="Times" w:hAnsi="Times" w:cs="Times"/>
          <w:b/>
          <w:bCs/>
          <w:i/>
          <w:iCs/>
          <w:sz w:val="20"/>
          <w:szCs w:val="20"/>
        </w:rPr>
        <w:t xml:space="preserve">Web of </w:t>
      </w:r>
      <w:r w:rsidR="005A7D69" w:rsidRPr="002A5352">
        <w:rPr>
          <w:rFonts w:ascii="Times" w:hAnsi="Times" w:cs="Times"/>
          <w:b/>
          <w:bCs/>
          <w:i/>
          <w:iCs/>
          <w:sz w:val="20"/>
          <w:szCs w:val="20"/>
        </w:rPr>
        <w:t>Science</w:t>
      </w:r>
      <w:r w:rsidRPr="002A5352">
        <w:rPr>
          <w:rFonts w:ascii="Times" w:hAnsi="Times" w:cs="Times"/>
          <w:i/>
          <w:i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1254"/>
        <w:gridCol w:w="6012"/>
        <w:gridCol w:w="1016"/>
      </w:tblGrid>
      <w:tr w:rsidR="008C5E9B" w:rsidRPr="002A5352" w14:paraId="53B0F867" w14:textId="77777777" w:rsidTr="00135D55">
        <w:tc>
          <w:tcPr>
            <w:tcW w:w="1075" w:type="dxa"/>
          </w:tcPr>
          <w:p w14:paraId="118E95AB" w14:textId="77777777" w:rsidR="008C5E9B" w:rsidRPr="002A5352" w:rsidRDefault="008C5E9B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Search #</w:t>
            </w:r>
          </w:p>
        </w:tc>
        <w:tc>
          <w:tcPr>
            <w:tcW w:w="1260" w:type="dxa"/>
          </w:tcPr>
          <w:p w14:paraId="261076BC" w14:textId="77777777" w:rsidR="008C5E9B" w:rsidRPr="002A5352" w:rsidRDefault="008C5E9B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6120" w:type="dxa"/>
          </w:tcPr>
          <w:p w14:paraId="60A7CF91" w14:textId="77777777" w:rsidR="008C5E9B" w:rsidRPr="002A5352" w:rsidRDefault="008C5E9B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895" w:type="dxa"/>
          </w:tcPr>
          <w:p w14:paraId="20D2D7E4" w14:textId="77777777" w:rsidR="008C5E9B" w:rsidRPr="002A5352" w:rsidRDefault="008C5E9B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Results</w:t>
            </w:r>
          </w:p>
        </w:tc>
      </w:tr>
      <w:tr w:rsidR="008C5E9B" w:rsidRPr="002A5352" w14:paraId="2B80E757" w14:textId="77777777" w:rsidTr="00135D55">
        <w:tc>
          <w:tcPr>
            <w:tcW w:w="1075" w:type="dxa"/>
          </w:tcPr>
          <w:p w14:paraId="4736788F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0FBBEA6E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PLWH</w:t>
            </w:r>
          </w:p>
        </w:tc>
        <w:tc>
          <w:tcPr>
            <w:tcW w:w="6120" w:type="dxa"/>
          </w:tcPr>
          <w:p w14:paraId="371D47B1" w14:textId="2E7146A7" w:rsidR="008C5E9B" w:rsidRPr="002A5352" w:rsidRDefault="005A7D69" w:rsidP="00135D55">
            <w:pPr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TI=(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) OR AB=(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</w:t>
            </w:r>
          </w:p>
        </w:tc>
        <w:tc>
          <w:tcPr>
            <w:tcW w:w="895" w:type="dxa"/>
          </w:tcPr>
          <w:p w14:paraId="795420F2" w14:textId="119738D0" w:rsidR="008C5E9B" w:rsidRPr="002A5352" w:rsidRDefault="005A7D69" w:rsidP="00135D5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1,077,196</w:t>
            </w:r>
          </w:p>
        </w:tc>
      </w:tr>
      <w:tr w:rsidR="008C5E9B" w:rsidRPr="002A5352" w14:paraId="1EC949A1" w14:textId="77777777" w:rsidTr="00135D55">
        <w:tc>
          <w:tcPr>
            <w:tcW w:w="1075" w:type="dxa"/>
          </w:tcPr>
          <w:p w14:paraId="0B37BF03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74A797B9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Body Image</w:t>
            </w:r>
          </w:p>
        </w:tc>
        <w:tc>
          <w:tcPr>
            <w:tcW w:w="6120" w:type="dxa"/>
          </w:tcPr>
          <w:p w14:paraId="5C7498E7" w14:textId="38018509" w:rsidR="008C5E9B" w:rsidRPr="002A5352" w:rsidRDefault="00E6284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(TI=(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dysmorph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*” OR “body distortion” OR “body ideal” OR self-image OR self-concept OR self-representation OR “appearance evaluation” OR (appearance NEAR/3 satisfaction) OR (appearance NEAR/3 dissatisfaction) OR “appearance anxiety” OR “appearance concern*” OR “appearance-related anxiety” OR “appearance-related concern*”)) OR AB=(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dysmorph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*” OR “body distortion” OR “body ideal” OR self-image OR self-concept OR self-representation OR “appearance evaluation” OR (appearance NEAR/3 satisfaction) OR (appearance NEAR/3 dissatisfaction) OR “appearance anxiety” OR “appearance concern*” OR “appearance-related anxiety” OR “appearance-related concern*”)</w:t>
            </w:r>
          </w:p>
        </w:tc>
        <w:tc>
          <w:tcPr>
            <w:tcW w:w="895" w:type="dxa"/>
          </w:tcPr>
          <w:p w14:paraId="001ACA23" w14:textId="06AC73E1" w:rsidR="008C5E9B" w:rsidRPr="002A5352" w:rsidRDefault="00E6284F" w:rsidP="00135D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58,589</w:t>
            </w:r>
          </w:p>
        </w:tc>
      </w:tr>
      <w:tr w:rsidR="008C5E9B" w:rsidRPr="002A5352" w14:paraId="7ACA2F7D" w14:textId="77777777" w:rsidTr="00135D55">
        <w:tc>
          <w:tcPr>
            <w:tcW w:w="1075" w:type="dxa"/>
          </w:tcPr>
          <w:p w14:paraId="2B1A5FB6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2DD69027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120" w:type="dxa"/>
          </w:tcPr>
          <w:p w14:paraId="1B64E324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#1 AND #2</w:t>
            </w:r>
          </w:p>
        </w:tc>
        <w:tc>
          <w:tcPr>
            <w:tcW w:w="895" w:type="dxa"/>
          </w:tcPr>
          <w:p w14:paraId="086A8DAF" w14:textId="16BA6790" w:rsidR="008C5E9B" w:rsidRPr="002A5352" w:rsidRDefault="003F08AB" w:rsidP="00135D55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879</w:t>
            </w:r>
          </w:p>
        </w:tc>
      </w:tr>
      <w:tr w:rsidR="008C5E9B" w:rsidRPr="002A5352" w14:paraId="4A9DA940" w14:textId="77777777" w:rsidTr="00135D55">
        <w:tc>
          <w:tcPr>
            <w:tcW w:w="1075" w:type="dxa"/>
          </w:tcPr>
          <w:p w14:paraId="398CC21A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7FF244D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Language</w:t>
            </w:r>
          </w:p>
        </w:tc>
        <w:tc>
          <w:tcPr>
            <w:tcW w:w="6120" w:type="dxa"/>
          </w:tcPr>
          <w:p w14:paraId="42209B67" w14:textId="40147CF2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#3 AND </w:t>
            </w:r>
            <w:r w:rsidR="00445193" w:rsidRPr="002A5352">
              <w:rPr>
                <w:rFonts w:ascii="Times" w:hAnsi="Times" w:cs="Times"/>
                <w:sz w:val="20"/>
                <w:szCs w:val="20"/>
              </w:rPr>
              <w:t>(LA=English)</w:t>
            </w:r>
          </w:p>
        </w:tc>
        <w:tc>
          <w:tcPr>
            <w:tcW w:w="895" w:type="dxa"/>
          </w:tcPr>
          <w:p w14:paraId="77F69ACD" w14:textId="281FA947" w:rsidR="008C5E9B" w:rsidRPr="002A5352" w:rsidRDefault="00445193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841</w:t>
            </w:r>
          </w:p>
        </w:tc>
      </w:tr>
      <w:tr w:rsidR="008C5E9B" w:rsidRPr="002A5352" w14:paraId="49A90BF2" w14:textId="77777777" w:rsidTr="00135D55">
        <w:tc>
          <w:tcPr>
            <w:tcW w:w="1075" w:type="dxa"/>
          </w:tcPr>
          <w:p w14:paraId="1D72E2FB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5B7A6BC8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Date</w:t>
            </w:r>
          </w:p>
        </w:tc>
        <w:tc>
          <w:tcPr>
            <w:tcW w:w="6120" w:type="dxa"/>
          </w:tcPr>
          <w:p w14:paraId="0285C521" w14:textId="245BE4F6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#4 AND </w:t>
            </w:r>
            <w:r w:rsidR="005D38D7" w:rsidRPr="002A5352">
              <w:rPr>
                <w:rFonts w:ascii="Times" w:hAnsi="Times" w:cs="Times"/>
                <w:sz w:val="20"/>
                <w:szCs w:val="20"/>
              </w:rPr>
              <w:t>(PY</w:t>
            </w:r>
            <w:proofErr w:type="gramStart"/>
            <w:r w:rsidR="005D38D7" w:rsidRPr="002A5352">
              <w:rPr>
                <w:rFonts w:ascii="Times" w:hAnsi="Times" w:cs="Times"/>
                <w:sz w:val="20"/>
                <w:szCs w:val="20"/>
              </w:rPr>
              <w:t>=(</w:t>
            </w:r>
            <w:proofErr w:type="gramEnd"/>
            <w:r w:rsidR="005D38D7" w:rsidRPr="002A5352">
              <w:rPr>
                <w:rFonts w:ascii="Times" w:hAnsi="Times" w:cs="Times"/>
                <w:sz w:val="20"/>
                <w:szCs w:val="20"/>
              </w:rPr>
              <w:t>2000-2024))</w:t>
            </w:r>
          </w:p>
        </w:tc>
        <w:tc>
          <w:tcPr>
            <w:tcW w:w="895" w:type="dxa"/>
          </w:tcPr>
          <w:p w14:paraId="60E844EC" w14:textId="6997EDEE" w:rsidR="008C5E9B" w:rsidRPr="002A5352" w:rsidRDefault="00D94478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779</w:t>
            </w:r>
          </w:p>
        </w:tc>
      </w:tr>
    </w:tbl>
    <w:p w14:paraId="14DF7384" w14:textId="048FB56E" w:rsidR="00936DEB" w:rsidRPr="002A5352" w:rsidRDefault="00936DEB" w:rsidP="3FC41834">
      <w:pPr>
        <w:rPr>
          <w:rFonts w:ascii="Times" w:hAnsi="Times" w:cs="Times"/>
          <w:sz w:val="20"/>
          <w:szCs w:val="20"/>
        </w:rPr>
      </w:pPr>
    </w:p>
    <w:p w14:paraId="6246FA35" w14:textId="2C5445F9" w:rsidR="0084631A" w:rsidRPr="002A5352" w:rsidRDefault="00314E46" w:rsidP="00B341FC">
      <w:pPr>
        <w:rPr>
          <w:rFonts w:ascii="Times" w:hAnsi="Times" w:cs="Times"/>
          <w:sz w:val="20"/>
          <w:szCs w:val="20"/>
        </w:rPr>
      </w:pPr>
      <w:r w:rsidRPr="002A5352">
        <w:rPr>
          <w:rFonts w:ascii="Times" w:hAnsi="Times" w:cs="Times"/>
          <w:sz w:val="20"/>
          <w:szCs w:val="20"/>
        </w:rPr>
        <w:t xml:space="preserve">((TI=(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) OR AB=(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) AND ((TI=(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</w:t>
      </w:r>
      <w:r w:rsidRPr="002A5352">
        <w:rPr>
          <w:rFonts w:ascii="Times" w:hAnsi="Times" w:cs="Times"/>
          <w:sz w:val="20"/>
          <w:szCs w:val="20"/>
        </w:rPr>
        <w:lastRenderedPageBreak/>
        <w:t xml:space="preserve">OR “body attitude*” OR “body awareness” OR “body dysphoria” OR “body </w:t>
      </w:r>
      <w:proofErr w:type="spellStart"/>
      <w:r w:rsidRPr="002A5352">
        <w:rPr>
          <w:rFonts w:ascii="Times" w:hAnsi="Times" w:cs="Times"/>
          <w:sz w:val="20"/>
          <w:szCs w:val="20"/>
        </w:rPr>
        <w:t>dysmorph</w:t>
      </w:r>
      <w:proofErr w:type="spellEnd"/>
      <w:r w:rsidRPr="002A5352">
        <w:rPr>
          <w:rFonts w:ascii="Times" w:hAnsi="Times" w:cs="Times"/>
          <w:sz w:val="20"/>
          <w:szCs w:val="20"/>
        </w:rPr>
        <w:t xml:space="preserve">*” OR “body distortion” OR “body ideal” OR self-image OR self-concept OR self-representation OR “appearance evaluation” OR (appearance NEAR/3 satisfaction) OR (appearance NEAR/3 dissatisfaction) OR “appearance anxiety” OR “appearance concern*” OR “appearance-related anxiety” OR “appearance-related concern*”)) OR AB=(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</w:r>
      <w:proofErr w:type="spellStart"/>
      <w:r w:rsidRPr="002A5352">
        <w:rPr>
          <w:rFonts w:ascii="Times" w:hAnsi="Times" w:cs="Times"/>
          <w:sz w:val="20"/>
          <w:szCs w:val="20"/>
        </w:rPr>
        <w:t>dysmorph</w:t>
      </w:r>
      <w:proofErr w:type="spellEnd"/>
      <w:r w:rsidRPr="002A5352">
        <w:rPr>
          <w:rFonts w:ascii="Times" w:hAnsi="Times" w:cs="Times"/>
          <w:sz w:val="20"/>
          <w:szCs w:val="20"/>
        </w:rPr>
        <w:t>*” OR “body distortion” OR “body ideal” OR self-image OR self-concept OR self-representation OR “appearance evaluation” OR (appearance NEAR/3 satisfaction) OR (appearance NEAR/3 dissatisfaction) OR “appearance anxiety” OR “appearance concern*” OR “appearance-related anxiety” OR “appearance-related concern*”)) AND (LA=English) AND (PY=(2000-2024))</w:t>
      </w:r>
    </w:p>
    <w:sectPr w:rsidR="0084631A" w:rsidRPr="002A5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4B5C0" w14:textId="77777777" w:rsidR="00193AFB" w:rsidRDefault="00193AFB" w:rsidP="009D5B61">
      <w:pPr>
        <w:spacing w:after="0" w:line="240" w:lineRule="auto"/>
      </w:pPr>
      <w:r>
        <w:separator/>
      </w:r>
    </w:p>
  </w:endnote>
  <w:endnote w:type="continuationSeparator" w:id="0">
    <w:p w14:paraId="3960D238" w14:textId="77777777" w:rsidR="00193AFB" w:rsidRDefault="00193AFB" w:rsidP="009D5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40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07A598" w14:textId="0BB2CAD7" w:rsidR="002A5352" w:rsidRDefault="002A53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6EF41A" w14:textId="77777777" w:rsidR="002A5352" w:rsidRDefault="002A53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C2A9A0" w14:textId="77777777" w:rsidR="00193AFB" w:rsidRDefault="00193AFB" w:rsidP="009D5B61">
      <w:pPr>
        <w:spacing w:after="0" w:line="240" w:lineRule="auto"/>
      </w:pPr>
      <w:r>
        <w:separator/>
      </w:r>
    </w:p>
  </w:footnote>
  <w:footnote w:type="continuationSeparator" w:id="0">
    <w:p w14:paraId="14742B65" w14:textId="77777777" w:rsidR="00193AFB" w:rsidRDefault="00193AFB" w:rsidP="009D5B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D881E"/>
    <w:multiLevelType w:val="hybridMultilevel"/>
    <w:tmpl w:val="4AD8AEF8"/>
    <w:lvl w:ilvl="0" w:tplc="075832D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8482C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A673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90F6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3E1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8E2E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C8FB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7009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94A3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C1F1D"/>
    <w:multiLevelType w:val="hybridMultilevel"/>
    <w:tmpl w:val="DDF6AEA8"/>
    <w:lvl w:ilvl="0" w:tplc="F3941C9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F8876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1415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3441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B840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BA62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4A9E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1C82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24B3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65AD0"/>
    <w:multiLevelType w:val="hybridMultilevel"/>
    <w:tmpl w:val="A4C2467C"/>
    <w:lvl w:ilvl="0" w:tplc="54360E0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AD2D4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2EF9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ECD1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88F3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A843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563C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9A72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6492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BA35A"/>
    <w:multiLevelType w:val="hybridMultilevel"/>
    <w:tmpl w:val="55D8AF10"/>
    <w:lvl w:ilvl="0" w:tplc="7668D28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6F495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C002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3211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2281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3E5C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5C1C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4A28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409B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5F4FE"/>
    <w:multiLevelType w:val="hybridMultilevel"/>
    <w:tmpl w:val="6B8EC242"/>
    <w:lvl w:ilvl="0" w:tplc="DE142A9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1CC64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EAF9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4AA7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C8F4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C206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C68C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60E7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DAFF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927E3B"/>
    <w:multiLevelType w:val="hybridMultilevel"/>
    <w:tmpl w:val="EB6895A4"/>
    <w:lvl w:ilvl="0" w:tplc="4966217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124DA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DAF2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9CD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EE42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9E6F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402F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30B7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A819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AA1E8F"/>
    <w:multiLevelType w:val="hybridMultilevel"/>
    <w:tmpl w:val="D35E6FFA"/>
    <w:lvl w:ilvl="0" w:tplc="3466B31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D0ACF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981A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5C19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129D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E894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BAE5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461C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5243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72856"/>
    <w:multiLevelType w:val="hybridMultilevel"/>
    <w:tmpl w:val="56D8F9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1F22180"/>
    <w:multiLevelType w:val="hybridMultilevel"/>
    <w:tmpl w:val="F056CE60"/>
    <w:lvl w:ilvl="0" w:tplc="E83CD32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A0E0A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1ED5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04A8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226C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BE45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16A2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D84C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0C7E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6D1646"/>
    <w:multiLevelType w:val="hybridMultilevel"/>
    <w:tmpl w:val="2396AD6C"/>
    <w:lvl w:ilvl="0" w:tplc="987C6DA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872CB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420D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741C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5670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9642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28BE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A8BE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A613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BD62DA"/>
    <w:multiLevelType w:val="hybridMultilevel"/>
    <w:tmpl w:val="451EF860"/>
    <w:lvl w:ilvl="0" w:tplc="365CBBC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B8AA6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9A55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26D9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E01D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5873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3CD8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84D4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263C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1B5ACE"/>
    <w:multiLevelType w:val="hybridMultilevel"/>
    <w:tmpl w:val="04D6FCBA"/>
    <w:lvl w:ilvl="0" w:tplc="29D88F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EE45B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B8A9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883E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F69F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B842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C88F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502D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B4F6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D534BD"/>
    <w:multiLevelType w:val="hybridMultilevel"/>
    <w:tmpl w:val="9BD6CED8"/>
    <w:lvl w:ilvl="0" w:tplc="BF0EF77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1427E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328E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8833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100E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F847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7424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C5A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2A2D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6C423A"/>
    <w:multiLevelType w:val="hybridMultilevel"/>
    <w:tmpl w:val="C72683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B9E59C"/>
    <w:multiLevelType w:val="hybridMultilevel"/>
    <w:tmpl w:val="F3665836"/>
    <w:lvl w:ilvl="0" w:tplc="8AA8E19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ED471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943A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5898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7ED3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8E5B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1EC7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8440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D007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6098E3"/>
    <w:multiLevelType w:val="hybridMultilevel"/>
    <w:tmpl w:val="B9020764"/>
    <w:lvl w:ilvl="0" w:tplc="FC225A4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44CCF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1A1C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7A4D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AACE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C69E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0AC6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9A5B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F653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DF9060"/>
    <w:multiLevelType w:val="hybridMultilevel"/>
    <w:tmpl w:val="358E1130"/>
    <w:lvl w:ilvl="0" w:tplc="A274CB8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188A4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4832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706D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F4C5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220F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C017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0D2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5489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35CF30"/>
    <w:multiLevelType w:val="hybridMultilevel"/>
    <w:tmpl w:val="569636AC"/>
    <w:lvl w:ilvl="0" w:tplc="D10E90E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F32B1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C0A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CC9B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DEC9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E0ED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9A82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E38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86F5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7711A7"/>
    <w:multiLevelType w:val="hybridMultilevel"/>
    <w:tmpl w:val="BF001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4099BD3"/>
    <w:multiLevelType w:val="hybridMultilevel"/>
    <w:tmpl w:val="75246E42"/>
    <w:lvl w:ilvl="0" w:tplc="60FE720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5604A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241B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6448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AE1C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E61A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1CC5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BA43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94C5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46056C"/>
    <w:multiLevelType w:val="hybridMultilevel"/>
    <w:tmpl w:val="09160DFA"/>
    <w:lvl w:ilvl="0" w:tplc="9676A18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BF6F9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9072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56AD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785F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DA1B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FA6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10F5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9E95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F65BD3"/>
    <w:multiLevelType w:val="hybridMultilevel"/>
    <w:tmpl w:val="CFAA3C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BA3058F"/>
    <w:multiLevelType w:val="hybridMultilevel"/>
    <w:tmpl w:val="16E2537E"/>
    <w:lvl w:ilvl="0" w:tplc="9BF6CC0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88A14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8033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5C67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A8A2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7ED8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CE8F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88E0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B29A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88A337"/>
    <w:multiLevelType w:val="hybridMultilevel"/>
    <w:tmpl w:val="CE308F66"/>
    <w:lvl w:ilvl="0" w:tplc="DBB8D54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58E87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404E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C895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5628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600C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348B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CA62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0017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B02933"/>
    <w:multiLevelType w:val="hybridMultilevel"/>
    <w:tmpl w:val="5DF042C6"/>
    <w:lvl w:ilvl="0" w:tplc="FE90788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3B257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A6AB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78A9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FC0E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C20E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EA8D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F830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628C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694E7B"/>
    <w:multiLevelType w:val="hybridMultilevel"/>
    <w:tmpl w:val="923ED6AE"/>
    <w:lvl w:ilvl="0" w:tplc="629A1A7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0D426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A6AE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2A93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BA3C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AD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B287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D49C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987B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6921122">
    <w:abstractNumId w:val="1"/>
  </w:num>
  <w:num w:numId="2" w16cid:durableId="1152023666">
    <w:abstractNumId w:val="10"/>
  </w:num>
  <w:num w:numId="3" w16cid:durableId="555746396">
    <w:abstractNumId w:val="9"/>
  </w:num>
  <w:num w:numId="4" w16cid:durableId="1282146527">
    <w:abstractNumId w:val="23"/>
  </w:num>
  <w:num w:numId="5" w16cid:durableId="1959796378">
    <w:abstractNumId w:val="6"/>
  </w:num>
  <w:num w:numId="6" w16cid:durableId="667753296">
    <w:abstractNumId w:val="8"/>
  </w:num>
  <w:num w:numId="7" w16cid:durableId="809903062">
    <w:abstractNumId w:val="16"/>
  </w:num>
  <w:num w:numId="8" w16cid:durableId="1517577812">
    <w:abstractNumId w:val="2"/>
  </w:num>
  <w:num w:numId="9" w16cid:durableId="1749842613">
    <w:abstractNumId w:val="14"/>
  </w:num>
  <w:num w:numId="10" w16cid:durableId="1755932138">
    <w:abstractNumId w:val="19"/>
  </w:num>
  <w:num w:numId="11" w16cid:durableId="2085100583">
    <w:abstractNumId w:val="24"/>
  </w:num>
  <w:num w:numId="12" w16cid:durableId="1365639870">
    <w:abstractNumId w:val="20"/>
  </w:num>
  <w:num w:numId="13" w16cid:durableId="1620146023">
    <w:abstractNumId w:val="0"/>
  </w:num>
  <w:num w:numId="14" w16cid:durableId="237517339">
    <w:abstractNumId w:val="4"/>
  </w:num>
  <w:num w:numId="15" w16cid:durableId="83262343">
    <w:abstractNumId w:val="12"/>
  </w:num>
  <w:num w:numId="16" w16cid:durableId="1977181917">
    <w:abstractNumId w:val="25"/>
  </w:num>
  <w:num w:numId="17" w16cid:durableId="204098087">
    <w:abstractNumId w:val="5"/>
  </w:num>
  <w:num w:numId="18" w16cid:durableId="1280989569">
    <w:abstractNumId w:val="22"/>
  </w:num>
  <w:num w:numId="19" w16cid:durableId="169174571">
    <w:abstractNumId w:val="15"/>
  </w:num>
  <w:num w:numId="20" w16cid:durableId="1393429002">
    <w:abstractNumId w:val="11"/>
  </w:num>
  <w:num w:numId="21" w16cid:durableId="1972517889">
    <w:abstractNumId w:val="17"/>
  </w:num>
  <w:num w:numId="22" w16cid:durableId="1206793667">
    <w:abstractNumId w:val="3"/>
  </w:num>
  <w:num w:numId="23" w16cid:durableId="460652939">
    <w:abstractNumId w:val="18"/>
  </w:num>
  <w:num w:numId="24" w16cid:durableId="1672759575">
    <w:abstractNumId w:val="7"/>
  </w:num>
  <w:num w:numId="25" w16cid:durableId="639305499">
    <w:abstractNumId w:val="13"/>
  </w:num>
  <w:num w:numId="26" w16cid:durableId="116504820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13E"/>
    <w:rsid w:val="00002534"/>
    <w:rsid w:val="00006845"/>
    <w:rsid w:val="00056EB5"/>
    <w:rsid w:val="00087BB1"/>
    <w:rsid w:val="000914F2"/>
    <w:rsid w:val="000A7365"/>
    <w:rsid w:val="000B17B8"/>
    <w:rsid w:val="000E4E36"/>
    <w:rsid w:val="000E5A60"/>
    <w:rsid w:val="00122699"/>
    <w:rsid w:val="001521D4"/>
    <w:rsid w:val="0015227F"/>
    <w:rsid w:val="00162E74"/>
    <w:rsid w:val="00172220"/>
    <w:rsid w:val="00193AFB"/>
    <w:rsid w:val="0019413E"/>
    <w:rsid w:val="001D71EF"/>
    <w:rsid w:val="00213D47"/>
    <w:rsid w:val="0023491C"/>
    <w:rsid w:val="002509E1"/>
    <w:rsid w:val="00274C46"/>
    <w:rsid w:val="002A5352"/>
    <w:rsid w:val="002A71FF"/>
    <w:rsid w:val="002C445E"/>
    <w:rsid w:val="002D27D4"/>
    <w:rsid w:val="00303411"/>
    <w:rsid w:val="00314E46"/>
    <w:rsid w:val="003253D6"/>
    <w:rsid w:val="00342F85"/>
    <w:rsid w:val="0037591E"/>
    <w:rsid w:val="0037786C"/>
    <w:rsid w:val="003832B2"/>
    <w:rsid w:val="003859F3"/>
    <w:rsid w:val="003A3D28"/>
    <w:rsid w:val="003E701C"/>
    <w:rsid w:val="003F08AB"/>
    <w:rsid w:val="003F328A"/>
    <w:rsid w:val="003F4F94"/>
    <w:rsid w:val="00445193"/>
    <w:rsid w:val="00461BA1"/>
    <w:rsid w:val="004671F9"/>
    <w:rsid w:val="00470566"/>
    <w:rsid w:val="004E38BD"/>
    <w:rsid w:val="005154C0"/>
    <w:rsid w:val="00520E98"/>
    <w:rsid w:val="0054557A"/>
    <w:rsid w:val="0058624A"/>
    <w:rsid w:val="005943BC"/>
    <w:rsid w:val="005A3EF0"/>
    <w:rsid w:val="005A57A3"/>
    <w:rsid w:val="005A7D69"/>
    <w:rsid w:val="005B72E5"/>
    <w:rsid w:val="005D0276"/>
    <w:rsid w:val="005D16A1"/>
    <w:rsid w:val="005D38D7"/>
    <w:rsid w:val="005F4117"/>
    <w:rsid w:val="005F4492"/>
    <w:rsid w:val="00631369"/>
    <w:rsid w:val="00636905"/>
    <w:rsid w:val="00652BD1"/>
    <w:rsid w:val="00654B6C"/>
    <w:rsid w:val="006652ED"/>
    <w:rsid w:val="0067575A"/>
    <w:rsid w:val="00680D2A"/>
    <w:rsid w:val="0068356B"/>
    <w:rsid w:val="0069073C"/>
    <w:rsid w:val="00695FA3"/>
    <w:rsid w:val="006A0DD4"/>
    <w:rsid w:val="006C0EA8"/>
    <w:rsid w:val="006C345A"/>
    <w:rsid w:val="006F7EB8"/>
    <w:rsid w:val="00702404"/>
    <w:rsid w:val="0070384B"/>
    <w:rsid w:val="007265E0"/>
    <w:rsid w:val="00734769"/>
    <w:rsid w:val="00763E56"/>
    <w:rsid w:val="007A3B9C"/>
    <w:rsid w:val="007B72E6"/>
    <w:rsid w:val="007D4528"/>
    <w:rsid w:val="007E1C76"/>
    <w:rsid w:val="007E27B4"/>
    <w:rsid w:val="007E4529"/>
    <w:rsid w:val="00801050"/>
    <w:rsid w:val="00830BD9"/>
    <w:rsid w:val="00830EE6"/>
    <w:rsid w:val="00836CBD"/>
    <w:rsid w:val="00843ACA"/>
    <w:rsid w:val="0084631A"/>
    <w:rsid w:val="00847090"/>
    <w:rsid w:val="00855B77"/>
    <w:rsid w:val="00867E59"/>
    <w:rsid w:val="00875741"/>
    <w:rsid w:val="00882226"/>
    <w:rsid w:val="008A403B"/>
    <w:rsid w:val="008B4EB4"/>
    <w:rsid w:val="008C5E9B"/>
    <w:rsid w:val="008D247A"/>
    <w:rsid w:val="00903E2C"/>
    <w:rsid w:val="00933628"/>
    <w:rsid w:val="00936DEB"/>
    <w:rsid w:val="00955695"/>
    <w:rsid w:val="009875B3"/>
    <w:rsid w:val="009A57C6"/>
    <w:rsid w:val="009B2A0D"/>
    <w:rsid w:val="009D500F"/>
    <w:rsid w:val="009D5B61"/>
    <w:rsid w:val="009E524D"/>
    <w:rsid w:val="009E777C"/>
    <w:rsid w:val="00A065C3"/>
    <w:rsid w:val="00A11B01"/>
    <w:rsid w:val="00A37920"/>
    <w:rsid w:val="00A40B4B"/>
    <w:rsid w:val="00A64A3B"/>
    <w:rsid w:val="00A9050A"/>
    <w:rsid w:val="00AA042E"/>
    <w:rsid w:val="00AD1A7C"/>
    <w:rsid w:val="00B1241B"/>
    <w:rsid w:val="00B331F5"/>
    <w:rsid w:val="00B341FC"/>
    <w:rsid w:val="00B3644F"/>
    <w:rsid w:val="00B471BE"/>
    <w:rsid w:val="00B61EA5"/>
    <w:rsid w:val="00B6623B"/>
    <w:rsid w:val="00B678DB"/>
    <w:rsid w:val="00B87D7D"/>
    <w:rsid w:val="00BF2AED"/>
    <w:rsid w:val="00C00530"/>
    <w:rsid w:val="00C07790"/>
    <w:rsid w:val="00C404CA"/>
    <w:rsid w:val="00C52CFF"/>
    <w:rsid w:val="00C82C7B"/>
    <w:rsid w:val="00C935FE"/>
    <w:rsid w:val="00C94F33"/>
    <w:rsid w:val="00CB57E8"/>
    <w:rsid w:val="00D226C4"/>
    <w:rsid w:val="00D6184F"/>
    <w:rsid w:val="00D94478"/>
    <w:rsid w:val="00DB6E8D"/>
    <w:rsid w:val="00DC1DA2"/>
    <w:rsid w:val="00DC4A18"/>
    <w:rsid w:val="00DD59A3"/>
    <w:rsid w:val="00DE4B5B"/>
    <w:rsid w:val="00DF24A3"/>
    <w:rsid w:val="00E56DB7"/>
    <w:rsid w:val="00E6284F"/>
    <w:rsid w:val="00E718C9"/>
    <w:rsid w:val="00E75B6D"/>
    <w:rsid w:val="00EA4184"/>
    <w:rsid w:val="00EA67F8"/>
    <w:rsid w:val="00EB256F"/>
    <w:rsid w:val="00EC2284"/>
    <w:rsid w:val="00ED394E"/>
    <w:rsid w:val="00EE1CC5"/>
    <w:rsid w:val="00F02A5F"/>
    <w:rsid w:val="00F354E7"/>
    <w:rsid w:val="00F60B01"/>
    <w:rsid w:val="00F66680"/>
    <w:rsid w:val="00F673B0"/>
    <w:rsid w:val="00F91CB2"/>
    <w:rsid w:val="00FA2C99"/>
    <w:rsid w:val="00FB0386"/>
    <w:rsid w:val="00FC1AD2"/>
    <w:rsid w:val="00FC7BBB"/>
    <w:rsid w:val="00FE2F37"/>
    <w:rsid w:val="00FE62BF"/>
    <w:rsid w:val="01C4F31B"/>
    <w:rsid w:val="09B9A2DB"/>
    <w:rsid w:val="0AD97727"/>
    <w:rsid w:val="0BEBCE02"/>
    <w:rsid w:val="194C3757"/>
    <w:rsid w:val="1B758699"/>
    <w:rsid w:val="23601A9E"/>
    <w:rsid w:val="2D6462B0"/>
    <w:rsid w:val="32A1FD72"/>
    <w:rsid w:val="3425334C"/>
    <w:rsid w:val="357AF084"/>
    <w:rsid w:val="35AD237D"/>
    <w:rsid w:val="3717A934"/>
    <w:rsid w:val="3AD83027"/>
    <w:rsid w:val="3B404B5C"/>
    <w:rsid w:val="3F1D75A0"/>
    <w:rsid w:val="3FC41834"/>
    <w:rsid w:val="43EE0AC0"/>
    <w:rsid w:val="453E5F16"/>
    <w:rsid w:val="4D4E7944"/>
    <w:rsid w:val="50E00A15"/>
    <w:rsid w:val="525E0215"/>
    <w:rsid w:val="59A8E58D"/>
    <w:rsid w:val="61EBA187"/>
    <w:rsid w:val="6408B775"/>
    <w:rsid w:val="645BB783"/>
    <w:rsid w:val="6B8C6305"/>
    <w:rsid w:val="6DC12AF3"/>
    <w:rsid w:val="6EA95B14"/>
    <w:rsid w:val="6EB9EBBE"/>
    <w:rsid w:val="717E5DE3"/>
    <w:rsid w:val="75FDC9BA"/>
    <w:rsid w:val="76D74A7B"/>
    <w:rsid w:val="7DF3991E"/>
    <w:rsid w:val="7E1FB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063B9A"/>
  <w15:chartTrackingRefBased/>
  <w15:docId w15:val="{EDABBCCD-7EC2-4AE2-9405-A94E8CA5E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1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1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1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1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1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1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1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1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1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1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1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1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1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1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1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1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1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1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1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1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1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94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6D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D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D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DB7"/>
    <w:rPr>
      <w:b/>
      <w:bCs/>
      <w:sz w:val="20"/>
      <w:szCs w:val="20"/>
    </w:rPr>
  </w:style>
  <w:style w:type="character" w:customStyle="1" w:styleId="term">
    <w:name w:val="term"/>
    <w:basedOn w:val="DefaultParagraphFont"/>
    <w:rsid w:val="00652BD1"/>
  </w:style>
  <w:style w:type="character" w:styleId="Hyperlink">
    <w:name w:val="Hyperlink"/>
    <w:basedOn w:val="DefaultParagraphFont"/>
    <w:uiPriority w:val="99"/>
    <w:unhideWhenUsed/>
    <w:rsid w:val="0068356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356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D5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B61"/>
  </w:style>
  <w:style w:type="paragraph" w:styleId="Footer">
    <w:name w:val="footer"/>
    <w:basedOn w:val="Normal"/>
    <w:link w:val="FooterChar"/>
    <w:uiPriority w:val="99"/>
    <w:unhideWhenUsed/>
    <w:rsid w:val="009D5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646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9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8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08881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2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4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6022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tena.pasha@tamuk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2436</Words>
  <Characters>16096</Characters>
  <Application>Microsoft Office Word</Application>
  <DocSecurity>0</DocSecurity>
  <Lines>388</Lines>
  <Paragraphs>172</Paragraphs>
  <ScaleCrop>false</ScaleCrop>
  <Company/>
  <LinksUpToDate>false</LinksUpToDate>
  <CharactersWithSpaces>1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, Valerie</dc:creator>
  <cp:keywords/>
  <dc:description/>
  <cp:lastModifiedBy>Atena Pasha</cp:lastModifiedBy>
  <cp:revision>10</cp:revision>
  <dcterms:created xsi:type="dcterms:W3CDTF">2025-03-31T20:11:00Z</dcterms:created>
  <dcterms:modified xsi:type="dcterms:W3CDTF">2025-11-18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33615c4ed1fdbd34aae0812a7c383f67e7099eb3022128f4117cee5b8baa9b</vt:lpwstr>
  </property>
</Properties>
</file>